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07277B" w14:textId="09E9EEFB" w:rsidR="00697999" w:rsidRPr="00D1355A" w:rsidRDefault="00E80A7C" w:rsidP="00E80A7C">
      <w:pPr>
        <w:jc w:val="center"/>
        <w:rPr>
          <w:rFonts w:ascii="Arial" w:hAnsi="Arial" w:cs="Arial"/>
          <w:b/>
          <w:bCs/>
        </w:rPr>
      </w:pPr>
      <w:r w:rsidRPr="00D1355A">
        <w:rPr>
          <w:rFonts w:ascii="Arial" w:hAnsi="Arial" w:cs="Arial"/>
          <w:b/>
          <w:bCs/>
        </w:rPr>
        <w:t>Supplement</w:t>
      </w:r>
      <w:r w:rsidR="00D1355A" w:rsidRPr="00D1355A">
        <w:rPr>
          <w:rFonts w:ascii="Arial" w:hAnsi="Arial" w:cs="Arial"/>
          <w:b/>
          <w:bCs/>
        </w:rPr>
        <w:t>al Material</w:t>
      </w:r>
    </w:p>
    <w:p w14:paraId="25A14ED5" w14:textId="197B4191" w:rsidR="005237DC" w:rsidRDefault="005237DC" w:rsidP="00EC139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1:</w:t>
      </w:r>
      <w:r w:rsidR="00A10E44">
        <w:rPr>
          <w:rFonts w:ascii="Arial" w:hAnsi="Arial" w:cs="Arial"/>
          <w:b/>
          <w:bCs/>
        </w:rPr>
        <w:t xml:space="preserve"> </w:t>
      </w:r>
      <w:r w:rsidR="00A10E44" w:rsidRPr="00A10E44">
        <w:rPr>
          <w:rFonts w:ascii="Arial" w:hAnsi="Arial" w:cs="Arial"/>
        </w:rPr>
        <w:t>Inclusion/Exclusion Criteria</w:t>
      </w:r>
    </w:p>
    <w:tbl>
      <w:tblPr>
        <w:tblW w:w="11400" w:type="dxa"/>
        <w:tblInd w:w="152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5218"/>
        <w:gridCol w:w="5042"/>
        <w:gridCol w:w="1140"/>
      </w:tblGrid>
      <w:tr w:rsidR="00D23652" w:rsidRPr="00D23652" w14:paraId="77CEC226" w14:textId="77777777" w:rsidTr="00D23652">
        <w:trPr>
          <w:gridAfter w:val="1"/>
          <w:wAfter w:w="1140" w:type="dxa"/>
          <w:trHeight w:val="352"/>
        </w:trPr>
        <w:tc>
          <w:tcPr>
            <w:tcW w:w="52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F163BE9" w14:textId="77777777" w:rsidR="00D23652" w:rsidRPr="00D23652" w:rsidRDefault="00D23652" w:rsidP="00D2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365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clusion Criteria</w:t>
            </w:r>
          </w:p>
        </w:tc>
        <w:tc>
          <w:tcPr>
            <w:tcW w:w="504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030527A6" w14:textId="77777777" w:rsidR="00D23652" w:rsidRPr="00D23652" w:rsidRDefault="00D23652" w:rsidP="00D2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365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clusion Criteria</w:t>
            </w:r>
          </w:p>
        </w:tc>
      </w:tr>
      <w:tr w:rsidR="00D23652" w:rsidRPr="00D23652" w14:paraId="68F7C6ED" w14:textId="77777777" w:rsidTr="00D23652">
        <w:trPr>
          <w:gridAfter w:val="1"/>
          <w:wAfter w:w="1140" w:type="dxa"/>
          <w:trHeight w:val="426"/>
        </w:trPr>
        <w:tc>
          <w:tcPr>
            <w:tcW w:w="5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AFD65" w14:textId="77777777" w:rsidR="00D23652" w:rsidRDefault="00D23652" w:rsidP="00D2365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23652">
              <w:rPr>
                <w:rFonts w:ascii="Arial" w:eastAsia="Times New Roman" w:hAnsi="Arial" w:cs="Arial"/>
                <w:color w:val="000000"/>
              </w:rPr>
              <w:t>Ages 18 to 85 years</w:t>
            </w:r>
          </w:p>
          <w:p w14:paraId="314A3E8F" w14:textId="77777777" w:rsidR="00D23652" w:rsidRDefault="00D23652" w:rsidP="00D2365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23652">
              <w:rPr>
                <w:rFonts w:ascii="Arial" w:eastAsia="Times New Roman" w:hAnsi="Arial" w:cs="Arial"/>
                <w:color w:val="000000"/>
              </w:rPr>
              <w:t>A clinician diagnosis of severe asthma on medium-to-high dose ICS/LABA that is a biologic candidate due to inadequate control or already taking a biologic to maintain control</w:t>
            </w:r>
          </w:p>
          <w:p w14:paraId="376F4ACB" w14:textId="77777777" w:rsidR="00D23652" w:rsidRDefault="00D23652" w:rsidP="00D2365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23652">
              <w:rPr>
                <w:rFonts w:ascii="Arial" w:eastAsia="Times New Roman" w:hAnsi="Arial" w:cs="Arial"/>
                <w:color w:val="000000"/>
              </w:rPr>
              <w:t>Historical evidence of variable airflow obstruction determined by variability in FEV1 between visits or an increase in FEV1 after an inhaled beta-agonist, inhaled corticosteroids, or an oral prednisone burst</w:t>
            </w:r>
          </w:p>
          <w:p w14:paraId="3BD8076E" w14:textId="77777777" w:rsidR="00D23652" w:rsidRDefault="00D23652" w:rsidP="00D2365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23652">
              <w:rPr>
                <w:rFonts w:ascii="Arial" w:eastAsia="Times New Roman" w:hAnsi="Arial" w:cs="Arial"/>
                <w:color w:val="000000"/>
              </w:rPr>
              <w:t>On stable-dose biologic (³6 months prior to enrollment) OR Biologic naïve (no biologic treatment for asthma within 6 months prior to enrollment) and being initiated on biologic treatment for severe asthma by their pulmonary provider</w:t>
            </w:r>
          </w:p>
          <w:p w14:paraId="51FB2A83" w14:textId="00C90BD8" w:rsidR="00D23652" w:rsidRPr="00D23652" w:rsidRDefault="00D23652" w:rsidP="00D2365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23652">
              <w:rPr>
                <w:rFonts w:ascii="Arial" w:eastAsia="Times New Roman" w:hAnsi="Arial" w:cs="Arial"/>
                <w:color w:val="000000"/>
              </w:rPr>
              <w:t>Willing to undergo study procedures</w:t>
            </w:r>
          </w:p>
        </w:tc>
        <w:tc>
          <w:tcPr>
            <w:tcW w:w="504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230E8F" w14:textId="77777777" w:rsidR="00D23652" w:rsidRDefault="00D23652" w:rsidP="00D2365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23652">
              <w:rPr>
                <w:rFonts w:ascii="Arial" w:eastAsia="Times New Roman" w:hAnsi="Arial" w:cs="Arial"/>
                <w:color w:val="000000"/>
              </w:rPr>
              <w:t>&gt;20 pack-year smoking history</w:t>
            </w:r>
          </w:p>
          <w:p w14:paraId="3337EFDB" w14:textId="77777777" w:rsidR="00D23652" w:rsidRDefault="00D23652" w:rsidP="00D2365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23652">
              <w:rPr>
                <w:rFonts w:ascii="Arial" w:eastAsia="Times New Roman" w:hAnsi="Arial" w:cs="Arial"/>
                <w:color w:val="000000"/>
              </w:rPr>
              <w:t>Active smoking</w:t>
            </w:r>
          </w:p>
          <w:p w14:paraId="550AD593" w14:textId="77777777" w:rsidR="00D23652" w:rsidRDefault="00D23652" w:rsidP="00D2365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23652">
              <w:rPr>
                <w:rFonts w:ascii="Arial" w:eastAsia="Times New Roman" w:hAnsi="Arial" w:cs="Arial"/>
                <w:color w:val="000000"/>
              </w:rPr>
              <w:t>Uncontrolled severe chronic conditions (such as congestive heart failure, renal failure, liver disease, chronic viral infections)</w:t>
            </w:r>
          </w:p>
          <w:p w14:paraId="7EA4F8D1" w14:textId="77777777" w:rsidR="00D23652" w:rsidRDefault="00D23652" w:rsidP="00D2365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23652">
              <w:rPr>
                <w:rFonts w:ascii="Arial" w:eastAsia="Times New Roman" w:hAnsi="Arial" w:cs="Arial"/>
                <w:color w:val="000000"/>
              </w:rPr>
              <w:t>Conditions that limit ability to safely undergo the study procedures required for participation</w:t>
            </w:r>
          </w:p>
          <w:p w14:paraId="4548CC4A" w14:textId="77777777" w:rsidR="00D23652" w:rsidRDefault="00D23652" w:rsidP="00D2365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23652">
              <w:rPr>
                <w:rFonts w:ascii="Arial" w:eastAsia="Times New Roman" w:hAnsi="Arial" w:cs="Arial"/>
                <w:color w:val="000000"/>
              </w:rPr>
              <w:t>Pre-existing clinically important lung condition other than asthma</w:t>
            </w:r>
          </w:p>
          <w:p w14:paraId="6B86E11C" w14:textId="77777777" w:rsidR="00D23652" w:rsidRDefault="00D23652" w:rsidP="00D2365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23652">
              <w:rPr>
                <w:rFonts w:ascii="Arial" w:eastAsia="Times New Roman" w:hAnsi="Arial" w:cs="Arial"/>
                <w:color w:val="000000"/>
              </w:rPr>
              <w:t>Systemic maintenance oral corticosteroid (OCS) use or recent oral corticosteroid burst within 4 weeks of enrollment</w:t>
            </w:r>
          </w:p>
          <w:p w14:paraId="27228F15" w14:textId="77777777" w:rsidR="00D23652" w:rsidRDefault="00D23652" w:rsidP="00D2365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23652">
              <w:rPr>
                <w:rFonts w:ascii="Arial" w:eastAsia="Times New Roman" w:hAnsi="Arial" w:cs="Arial"/>
                <w:color w:val="000000"/>
              </w:rPr>
              <w:t>Fever or evidence of an active infection</w:t>
            </w:r>
          </w:p>
          <w:p w14:paraId="2B9AB3FD" w14:textId="4E7CDC77" w:rsidR="00D23652" w:rsidRPr="00D23652" w:rsidRDefault="00D23652" w:rsidP="00D2365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23652">
              <w:rPr>
                <w:rFonts w:ascii="Arial" w:eastAsia="Times New Roman" w:hAnsi="Arial" w:cs="Arial"/>
                <w:color w:val="000000"/>
              </w:rPr>
              <w:t>Investigator concerns about participant’s willingness to adhere to study requirements</w:t>
            </w:r>
          </w:p>
        </w:tc>
      </w:tr>
      <w:tr w:rsidR="00D23652" w:rsidRPr="00D23652" w14:paraId="6B292DA0" w14:textId="77777777" w:rsidTr="00D23652">
        <w:trPr>
          <w:trHeight w:val="320"/>
        </w:trPr>
        <w:tc>
          <w:tcPr>
            <w:tcW w:w="5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976005" w14:textId="77777777" w:rsidR="00D23652" w:rsidRPr="00D23652" w:rsidRDefault="00D23652" w:rsidP="00D2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04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4B6533" w14:textId="77777777" w:rsidR="00D23652" w:rsidRPr="00D23652" w:rsidRDefault="00D23652" w:rsidP="00D2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3702" w14:textId="77777777" w:rsidR="00D23652" w:rsidRPr="00D23652" w:rsidRDefault="00D23652" w:rsidP="00D23652">
            <w:pPr>
              <w:spacing w:after="0" w:line="240" w:lineRule="auto"/>
              <w:ind w:firstLineChars="600" w:firstLine="13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23652" w:rsidRPr="00D23652" w14:paraId="5577E960" w14:textId="77777777" w:rsidTr="00D23652">
        <w:trPr>
          <w:trHeight w:val="320"/>
        </w:trPr>
        <w:tc>
          <w:tcPr>
            <w:tcW w:w="5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C85487" w14:textId="77777777" w:rsidR="00D23652" w:rsidRPr="00D23652" w:rsidRDefault="00D23652" w:rsidP="00D2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04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5F8D32" w14:textId="77777777" w:rsidR="00D23652" w:rsidRPr="00D23652" w:rsidRDefault="00D23652" w:rsidP="00D2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7BF3" w14:textId="77777777" w:rsidR="00D23652" w:rsidRPr="00D23652" w:rsidRDefault="00D23652" w:rsidP="00D236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23652" w:rsidRPr="00D23652" w14:paraId="0F285E2B" w14:textId="77777777" w:rsidTr="00D23652">
        <w:trPr>
          <w:trHeight w:val="320"/>
        </w:trPr>
        <w:tc>
          <w:tcPr>
            <w:tcW w:w="5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40E861" w14:textId="77777777" w:rsidR="00D23652" w:rsidRPr="00D23652" w:rsidRDefault="00D23652" w:rsidP="00D2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04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1FCFA4" w14:textId="77777777" w:rsidR="00D23652" w:rsidRPr="00D23652" w:rsidRDefault="00D23652" w:rsidP="00D2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B0E7" w14:textId="77777777" w:rsidR="00D23652" w:rsidRPr="00D23652" w:rsidRDefault="00D23652" w:rsidP="00D236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23652" w:rsidRPr="00D23652" w14:paraId="7AE462D9" w14:textId="77777777" w:rsidTr="00D23652">
        <w:trPr>
          <w:trHeight w:val="320"/>
        </w:trPr>
        <w:tc>
          <w:tcPr>
            <w:tcW w:w="5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B15FB4" w14:textId="77777777" w:rsidR="00D23652" w:rsidRPr="00D23652" w:rsidRDefault="00D23652" w:rsidP="00D2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04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B14C31" w14:textId="77777777" w:rsidR="00D23652" w:rsidRPr="00D23652" w:rsidRDefault="00D23652" w:rsidP="00D2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B870" w14:textId="77777777" w:rsidR="00D23652" w:rsidRPr="00D23652" w:rsidRDefault="00D23652" w:rsidP="00D236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23652" w:rsidRPr="00D23652" w14:paraId="6FFECF4F" w14:textId="77777777" w:rsidTr="00D23652">
        <w:trPr>
          <w:trHeight w:val="320"/>
        </w:trPr>
        <w:tc>
          <w:tcPr>
            <w:tcW w:w="5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B10795" w14:textId="77777777" w:rsidR="00D23652" w:rsidRPr="00D23652" w:rsidRDefault="00D23652" w:rsidP="00D2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04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7CB66B" w14:textId="77777777" w:rsidR="00D23652" w:rsidRPr="00D23652" w:rsidRDefault="00D23652" w:rsidP="00D2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1829" w14:textId="77777777" w:rsidR="00D23652" w:rsidRPr="00D23652" w:rsidRDefault="00D23652" w:rsidP="00D236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23652" w:rsidRPr="00D23652" w14:paraId="4FF3CD4E" w14:textId="77777777" w:rsidTr="00D23652">
        <w:trPr>
          <w:trHeight w:val="320"/>
        </w:trPr>
        <w:tc>
          <w:tcPr>
            <w:tcW w:w="5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63F1A1" w14:textId="77777777" w:rsidR="00D23652" w:rsidRPr="00D23652" w:rsidRDefault="00D23652" w:rsidP="00D2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04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395E92" w14:textId="77777777" w:rsidR="00D23652" w:rsidRPr="00D23652" w:rsidRDefault="00D23652" w:rsidP="00D2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B98B" w14:textId="77777777" w:rsidR="00D23652" w:rsidRPr="00D23652" w:rsidRDefault="00D23652" w:rsidP="00D236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23652" w:rsidRPr="00D23652" w14:paraId="0FF12B6D" w14:textId="77777777" w:rsidTr="00D23652">
        <w:trPr>
          <w:trHeight w:val="3820"/>
        </w:trPr>
        <w:tc>
          <w:tcPr>
            <w:tcW w:w="5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1811EF" w14:textId="77777777" w:rsidR="00D23652" w:rsidRPr="00D23652" w:rsidRDefault="00D23652" w:rsidP="00D2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04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74ED8B" w14:textId="77777777" w:rsidR="00D23652" w:rsidRPr="00D23652" w:rsidRDefault="00D23652" w:rsidP="00D2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C0AB" w14:textId="77777777" w:rsidR="00D23652" w:rsidRPr="00D23652" w:rsidRDefault="00D23652" w:rsidP="00D236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46B2DDE" w14:textId="77777777" w:rsidR="005237DC" w:rsidRDefault="005237DC" w:rsidP="00EC1396">
      <w:pPr>
        <w:rPr>
          <w:rFonts w:ascii="Arial" w:hAnsi="Arial" w:cs="Arial"/>
          <w:b/>
          <w:bCs/>
        </w:rPr>
      </w:pPr>
    </w:p>
    <w:p w14:paraId="66F56B80" w14:textId="77777777" w:rsidR="006D73F4" w:rsidRDefault="006D73F4" w:rsidP="00EC1396">
      <w:pPr>
        <w:rPr>
          <w:rFonts w:ascii="Arial" w:hAnsi="Arial" w:cs="Arial"/>
          <w:b/>
          <w:bCs/>
        </w:rPr>
      </w:pPr>
    </w:p>
    <w:p w14:paraId="17067374" w14:textId="77777777" w:rsidR="006D73F4" w:rsidRDefault="006D73F4" w:rsidP="00EC1396">
      <w:pPr>
        <w:rPr>
          <w:rFonts w:ascii="Arial" w:hAnsi="Arial" w:cs="Arial"/>
          <w:b/>
          <w:bCs/>
        </w:rPr>
      </w:pPr>
    </w:p>
    <w:p w14:paraId="37BCB8E6" w14:textId="5409CD49" w:rsidR="00A10E44" w:rsidRDefault="00FC08B6" w:rsidP="00EC1396">
      <w:pPr>
        <w:rPr>
          <w:rFonts w:ascii="Arial" w:hAnsi="Arial" w:cs="Arial"/>
          <w:b/>
          <w:bCs/>
        </w:rPr>
      </w:pPr>
      <w:r w:rsidRPr="00D1355A">
        <w:rPr>
          <w:rFonts w:ascii="Arial" w:hAnsi="Arial" w:cs="Arial"/>
          <w:b/>
          <w:bCs/>
        </w:rPr>
        <w:lastRenderedPageBreak/>
        <w:t>Table S</w:t>
      </w:r>
      <w:r w:rsidR="00A10E44">
        <w:rPr>
          <w:rFonts w:ascii="Arial" w:hAnsi="Arial" w:cs="Arial"/>
          <w:b/>
          <w:bCs/>
        </w:rPr>
        <w:t>2</w:t>
      </w:r>
      <w:r w:rsidRPr="00D1355A">
        <w:rPr>
          <w:rFonts w:ascii="Arial" w:hAnsi="Arial" w:cs="Arial"/>
          <w:b/>
          <w:bCs/>
        </w:rPr>
        <w:t>:</w:t>
      </w:r>
      <w:r w:rsidR="00A10E44">
        <w:rPr>
          <w:rFonts w:ascii="Arial" w:hAnsi="Arial" w:cs="Arial"/>
          <w:b/>
          <w:bCs/>
        </w:rPr>
        <w:t xml:space="preserve"> </w:t>
      </w:r>
      <w:r w:rsidR="00A10E44" w:rsidRPr="00A10E44">
        <w:rPr>
          <w:rFonts w:ascii="Arial" w:hAnsi="Arial" w:cs="Arial"/>
        </w:rPr>
        <w:t>CyTOF Antibody Panel</w:t>
      </w:r>
    </w:p>
    <w:tbl>
      <w:tblPr>
        <w:tblW w:w="9530" w:type="dxa"/>
        <w:tblLook w:val="04A0" w:firstRow="1" w:lastRow="0" w:firstColumn="1" w:lastColumn="0" w:noHBand="0" w:noVBand="1"/>
      </w:tblPr>
      <w:tblGrid>
        <w:gridCol w:w="988"/>
        <w:gridCol w:w="1696"/>
        <w:gridCol w:w="1755"/>
        <w:gridCol w:w="938"/>
        <w:gridCol w:w="1587"/>
        <w:gridCol w:w="938"/>
        <w:gridCol w:w="1721"/>
      </w:tblGrid>
      <w:tr w:rsidR="00A10E44" w:rsidRPr="00A10E44" w14:paraId="727FEE63" w14:textId="77777777" w:rsidTr="00AA20A1">
        <w:trPr>
          <w:trHeight w:val="320"/>
        </w:trPr>
        <w:tc>
          <w:tcPr>
            <w:tcW w:w="4392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DAE9F7" w:themeFill="text2" w:themeFillTint="1A"/>
            <w:noWrap/>
            <w:vAlign w:val="bottom"/>
            <w:hideMark/>
          </w:tcPr>
          <w:p w14:paraId="1863EBDF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ting Markers</w:t>
            </w:r>
          </w:p>
        </w:tc>
        <w:tc>
          <w:tcPr>
            <w:tcW w:w="25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4C5C9697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rface Markers</w:t>
            </w:r>
          </w:p>
        </w:tc>
        <w:tc>
          <w:tcPr>
            <w:tcW w:w="263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DAE9F7" w:themeFill="text2" w:themeFillTint="1A"/>
            <w:noWrap/>
            <w:vAlign w:val="bottom"/>
            <w:hideMark/>
          </w:tcPr>
          <w:p w14:paraId="1709EAC3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racellular Markers</w:t>
            </w:r>
          </w:p>
        </w:tc>
      </w:tr>
      <w:tr w:rsidR="00A10E44" w:rsidRPr="00A10E44" w14:paraId="16CA9258" w14:textId="77777777" w:rsidTr="00AA20A1">
        <w:trPr>
          <w:trHeight w:val="600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E94AF8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tal</w:t>
            </w: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  <w:t>Isotop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DE171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rker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EE5B42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te</w:t>
            </w:r>
          </w:p>
        </w:tc>
        <w:tc>
          <w:tcPr>
            <w:tcW w:w="9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2FB717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tal</w:t>
            </w: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  <w:t>Isotop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FB091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rker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581E5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tal</w:t>
            </w: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  <w:t>Isotop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04F226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rker</w:t>
            </w:r>
          </w:p>
        </w:tc>
      </w:tr>
      <w:tr w:rsidR="00A10E44" w:rsidRPr="00A10E44" w14:paraId="6AFAC5C3" w14:textId="77777777" w:rsidTr="00AA20A1">
        <w:trPr>
          <w:trHeight w:val="32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CFB14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9Y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9288D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4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56D7C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ike-in control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5F3BC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1P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423ED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124/IL4Ra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31085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3Nd</w:t>
            </w:r>
            <w:proofErr w:type="gram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CD747D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L5</w:t>
            </w:r>
          </w:p>
        </w:tc>
      </w:tr>
      <w:tr w:rsidR="00A10E44" w:rsidRPr="00A10E44" w14:paraId="48F8CDF0" w14:textId="77777777" w:rsidTr="00AA20A1">
        <w:trPr>
          <w:trHeight w:val="32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1A853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0C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353F0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4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80B96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ukocyt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13476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2N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66AD5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11b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D50A8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8Nd</w:t>
            </w:r>
            <w:proofErr w:type="gram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4C30CC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otaxin/Ccl11</w:t>
            </w:r>
          </w:p>
        </w:tc>
      </w:tr>
      <w:tr w:rsidR="00A10E44" w:rsidRPr="00A10E44" w14:paraId="64C14421" w14:textId="77777777" w:rsidTr="00AA20A1">
        <w:trPr>
          <w:trHeight w:val="32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14323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1C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94C1D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9C96D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4+ T cell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15315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4Nd</w:t>
            </w:r>
            <w:proofErr w:type="gram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D2976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69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C9617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0N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46E4B8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P1b</w:t>
            </w:r>
          </w:p>
        </w:tc>
      </w:tr>
      <w:tr w:rsidR="00A10E44" w:rsidRPr="00A10E44" w14:paraId="68B3450D" w14:textId="77777777" w:rsidTr="00AA20A1">
        <w:trPr>
          <w:trHeight w:val="32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F854C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2C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99040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8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FA058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8+ T cell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7398B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5Nd</w:t>
            </w:r>
            <w:proofErr w:type="gram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760B6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125/IL5R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61071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2S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118F4D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NFa</w:t>
            </w:r>
            <w:proofErr w:type="spellEnd"/>
          </w:p>
        </w:tc>
      </w:tr>
      <w:tr w:rsidR="00A10E44" w:rsidRPr="00A10E44" w14:paraId="68631F26" w14:textId="77777777" w:rsidTr="00AA20A1">
        <w:trPr>
          <w:trHeight w:val="32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CF9E3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4C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B3E1A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2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A2D9C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 cell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47C0E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7S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822BE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2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99DF5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4S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ED65B2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GF-Beta1</w:t>
            </w:r>
          </w:p>
        </w:tc>
      </w:tr>
      <w:tr w:rsidR="00A10E44" w:rsidRPr="00A10E44" w14:paraId="2082341D" w14:textId="77777777" w:rsidTr="00AA20A1">
        <w:trPr>
          <w:trHeight w:val="32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EEB92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6Nd</w:t>
            </w:r>
            <w:proofErr w:type="gram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006B1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294/CRTH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5DBF86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LC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91786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1Eu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85116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123/IL3R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BAEEE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6G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E2B68D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L6</w:t>
            </w:r>
          </w:p>
        </w:tc>
      </w:tr>
      <w:tr w:rsidR="00A10E44" w:rsidRPr="00A10E44" w14:paraId="2D32EBE0" w14:textId="77777777" w:rsidTr="00AA20A1">
        <w:trPr>
          <w:trHeight w:val="32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5FDCC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9S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65CF7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127/IL7R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19521D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LC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FE90C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5G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C21EA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SLPR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DDC75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3D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BF552A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L4</w:t>
            </w:r>
          </w:p>
        </w:tc>
      </w:tr>
      <w:tr w:rsidR="00A10E44" w:rsidRPr="00A10E44" w14:paraId="3EF584E8" w14:textId="77777777" w:rsidTr="00AA20A1">
        <w:trPr>
          <w:trHeight w:val="32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FAC05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3Eu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705C5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DCA2/CD30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53B1F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DC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9E4F6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1D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17CE5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80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13AA0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8E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12F95F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FNg</w:t>
            </w:r>
            <w:proofErr w:type="spellEnd"/>
          </w:p>
        </w:tc>
      </w:tr>
      <w:tr w:rsidR="00A10E44" w:rsidRPr="00A10E44" w14:paraId="25866852" w14:textId="77777777" w:rsidTr="00AA20A1">
        <w:trPr>
          <w:trHeight w:val="32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8987D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8G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ED5F1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PX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252FE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osinophil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6CF50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6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BFF43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L13R1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C86F5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9T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7221C6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L13</w:t>
            </w:r>
          </w:p>
        </w:tc>
      </w:tr>
      <w:tr w:rsidR="00A10E44" w:rsidRPr="00A10E44" w14:paraId="460112ED" w14:textId="77777777" w:rsidTr="00AA20A1">
        <w:trPr>
          <w:trHeight w:val="32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CDEE4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9Tb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FA724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11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C19E0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DC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95B59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7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24F47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287/TLR7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850DA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2Yb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8290FD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L17A</w:t>
            </w:r>
          </w:p>
        </w:tc>
      </w:tr>
      <w:tr w:rsidR="00A10E44" w:rsidRPr="00A10E44" w14:paraId="6F245065" w14:textId="77777777" w:rsidTr="00AA20A1">
        <w:trPr>
          <w:trHeight w:val="32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FDFD8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0G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B41D3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1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92C1F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crophag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E6D64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0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75DCA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54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5B44C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3Yb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729E00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L8</w:t>
            </w:r>
          </w:p>
        </w:tc>
      </w:tr>
      <w:tr w:rsidR="00A10E44" w:rsidRPr="00A10E44" w14:paraId="27BA741E" w14:textId="77777777" w:rsidTr="00AA20A1">
        <w:trPr>
          <w:trHeight w:val="32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D3032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2Dy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ED198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ytokerati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B8F7B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pithelial cell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C44AA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4Y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30592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62L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9ADBF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0B4DF5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10E44" w:rsidRPr="00A10E44" w14:paraId="4CF7DC45" w14:textId="77777777" w:rsidTr="00AA20A1">
        <w:trPr>
          <w:trHeight w:val="32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55AA5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4Dy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34B2C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1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7D204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anulocyt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0C709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5Lu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0671B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193/CCR3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0518C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05576E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10E44" w:rsidRPr="00A10E44" w14:paraId="0000189F" w14:textId="77777777" w:rsidTr="00AA20A1">
        <w:trPr>
          <w:trHeight w:val="32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A1D94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5Ho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DA0C9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glec-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E400C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osinophil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BDDF5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ED26C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B71F1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4F1C5F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10E44" w:rsidRPr="00A10E44" w14:paraId="24DA886C" w14:textId="77777777" w:rsidTr="00AA20A1">
        <w:trPr>
          <w:trHeight w:val="32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D3067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1Yb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6B270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66b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86434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anulocyt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98FFD9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C0352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83250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EEF283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10E44" w:rsidRPr="00A10E44" w14:paraId="719BB9C2" w14:textId="77777777" w:rsidTr="00AA20A1">
        <w:trPr>
          <w:trHeight w:val="32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0623C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6Yb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5912D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5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F7570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K Cell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9940E6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B9118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A21E2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529E9C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10E44" w:rsidRPr="00A10E44" w14:paraId="30A9C3BE" w14:textId="77777777" w:rsidTr="00AA20A1">
        <w:trPr>
          <w:trHeight w:val="340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247AD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9Bi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4AFF5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1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F2A6F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utrophil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BDBC3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8A8FD8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D40AA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668284" w14:textId="77777777" w:rsidR="00A10E44" w:rsidRPr="00A10E44" w:rsidRDefault="00A10E44" w:rsidP="00A10E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10E4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60E0D327" w14:textId="77777777" w:rsidR="00A10E44" w:rsidRDefault="00A10E44" w:rsidP="00EC1396">
      <w:pPr>
        <w:rPr>
          <w:rFonts w:ascii="Arial" w:hAnsi="Arial" w:cs="Arial"/>
          <w:b/>
          <w:bCs/>
        </w:rPr>
      </w:pPr>
    </w:p>
    <w:p w14:paraId="2B95B7A7" w14:textId="77777777" w:rsidR="009F0556" w:rsidRDefault="009F0556" w:rsidP="00EC1396">
      <w:pPr>
        <w:rPr>
          <w:rFonts w:ascii="Arial" w:hAnsi="Arial" w:cs="Arial"/>
          <w:b/>
          <w:bCs/>
        </w:rPr>
      </w:pPr>
    </w:p>
    <w:p w14:paraId="5D71C270" w14:textId="77777777" w:rsidR="009F0556" w:rsidRDefault="009F0556" w:rsidP="00EC1396">
      <w:pPr>
        <w:rPr>
          <w:rFonts w:ascii="Arial" w:hAnsi="Arial" w:cs="Arial"/>
          <w:b/>
          <w:bCs/>
        </w:rPr>
      </w:pPr>
    </w:p>
    <w:p w14:paraId="737C38B6" w14:textId="77777777" w:rsidR="009F0556" w:rsidRDefault="009F0556" w:rsidP="00EC1396">
      <w:pPr>
        <w:rPr>
          <w:rFonts w:ascii="Arial" w:hAnsi="Arial" w:cs="Arial"/>
          <w:b/>
          <w:bCs/>
        </w:rPr>
      </w:pPr>
    </w:p>
    <w:p w14:paraId="1CED4250" w14:textId="77777777" w:rsidR="009F0556" w:rsidRDefault="009F0556" w:rsidP="00EC1396">
      <w:pPr>
        <w:rPr>
          <w:rFonts w:ascii="Arial" w:hAnsi="Arial" w:cs="Arial"/>
          <w:b/>
          <w:bCs/>
        </w:rPr>
      </w:pPr>
    </w:p>
    <w:p w14:paraId="4C1F8D8B" w14:textId="7F989DDE" w:rsidR="00FC08B6" w:rsidRPr="00D1355A" w:rsidRDefault="00A10E44" w:rsidP="00EC139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Table S3:</w:t>
      </w:r>
      <w:r w:rsidR="00FC08B6" w:rsidRPr="00D1355A">
        <w:rPr>
          <w:rFonts w:ascii="Arial" w:hAnsi="Arial" w:cs="Arial"/>
        </w:rPr>
        <w:t xml:space="preserve"> Eosinophil Clustering Marker Panel</w:t>
      </w:r>
    </w:p>
    <w:tbl>
      <w:tblPr>
        <w:tblW w:w="3040" w:type="dxa"/>
        <w:tblLook w:val="04A0" w:firstRow="1" w:lastRow="0" w:firstColumn="1" w:lastColumn="0" w:noHBand="0" w:noVBand="1"/>
      </w:tblPr>
      <w:tblGrid>
        <w:gridCol w:w="1640"/>
        <w:gridCol w:w="1400"/>
      </w:tblGrid>
      <w:tr w:rsidR="00FC08B6" w:rsidRPr="00FC08B6" w14:paraId="23D2B517" w14:textId="77777777" w:rsidTr="00FC08B6">
        <w:trPr>
          <w:trHeight w:val="320"/>
        </w:trPr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51F2224" w14:textId="77777777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tal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vAlign w:val="bottom"/>
            <w:hideMark/>
          </w:tcPr>
          <w:p w14:paraId="366D8D4E" w14:textId="77777777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rker</w:t>
            </w:r>
          </w:p>
        </w:tc>
      </w:tr>
      <w:tr w:rsidR="00FC08B6" w:rsidRPr="00FC08B6" w14:paraId="49208A9B" w14:textId="77777777" w:rsidTr="00FC08B6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EE9812" w14:textId="76A8D1CA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2</w:t>
            </w:r>
            <w:r w:rsidR="004A4724" w:rsidRPr="00D135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94C8F41" w14:textId="77777777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11b</w:t>
            </w:r>
          </w:p>
        </w:tc>
      </w:tr>
      <w:tr w:rsidR="00FC08B6" w:rsidRPr="00FC08B6" w14:paraId="02A02CB6" w14:textId="77777777" w:rsidTr="00FC08B6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2C90" w14:textId="0D7355B3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4</w:t>
            </w:r>
            <w:r w:rsidR="004A4724" w:rsidRPr="00D135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43208" w14:textId="77777777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69</w:t>
            </w:r>
          </w:p>
        </w:tc>
      </w:tr>
      <w:tr w:rsidR="00FC08B6" w:rsidRPr="00FC08B6" w14:paraId="4FA3EA6F" w14:textId="77777777" w:rsidTr="00FC08B6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DFEBDA" w14:textId="62020EEB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5</w:t>
            </w:r>
            <w:r w:rsidR="004A4724" w:rsidRPr="00D135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A67EAB5" w14:textId="77777777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L-5R</w:t>
            </w:r>
          </w:p>
        </w:tc>
      </w:tr>
      <w:tr w:rsidR="00FC08B6" w:rsidRPr="00FC08B6" w14:paraId="0BF42724" w14:textId="77777777" w:rsidTr="00FC08B6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8581" w14:textId="5800B554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1</w:t>
            </w:r>
            <w:r w:rsidR="004A4724" w:rsidRPr="00D135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Eu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F9641" w14:textId="77777777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L-3R</w:t>
            </w:r>
          </w:p>
        </w:tc>
      </w:tr>
      <w:tr w:rsidR="00FC08B6" w:rsidRPr="00FC08B6" w14:paraId="59F0A09C" w14:textId="77777777" w:rsidTr="00FC08B6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8E365E" w14:textId="108E584F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2</w:t>
            </w:r>
            <w:r w:rsidR="004A4724" w:rsidRPr="00D135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S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AC88705" w14:textId="77777777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NFa</w:t>
            </w:r>
            <w:proofErr w:type="spellEnd"/>
          </w:p>
        </w:tc>
      </w:tr>
      <w:tr w:rsidR="00FC08B6" w:rsidRPr="00FC08B6" w14:paraId="7CE2C801" w14:textId="77777777" w:rsidTr="00FC08B6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59AF" w14:textId="37059F7A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6</w:t>
            </w:r>
            <w:r w:rsidR="004A4724" w:rsidRPr="00D135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G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386AE" w14:textId="77777777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L-6</w:t>
            </w:r>
          </w:p>
        </w:tc>
      </w:tr>
      <w:tr w:rsidR="00FC08B6" w:rsidRPr="00FC08B6" w14:paraId="6098AE46" w14:textId="77777777" w:rsidTr="00FC08B6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1FC5E0" w14:textId="49259DE0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8</w:t>
            </w:r>
            <w:r w:rsidR="004A4724" w:rsidRPr="00D135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G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4F6F16D" w14:textId="77777777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PX</w:t>
            </w:r>
          </w:p>
        </w:tc>
      </w:tr>
      <w:tr w:rsidR="00FC08B6" w:rsidRPr="00FC08B6" w14:paraId="2D593377" w14:textId="77777777" w:rsidTr="00FC08B6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9ECD" w14:textId="7F8A562C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  <w:r w:rsidR="004A4724" w:rsidRPr="00D135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-D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3037A" w14:textId="77777777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80</w:t>
            </w:r>
          </w:p>
        </w:tc>
      </w:tr>
      <w:tr w:rsidR="00FC08B6" w:rsidRPr="00FC08B6" w14:paraId="7BB691FD" w14:textId="77777777" w:rsidTr="00FC08B6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183565" w14:textId="1404A9F2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3</w:t>
            </w:r>
            <w:r w:rsidR="004A4724" w:rsidRPr="00D135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D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5C54361" w14:textId="77777777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L-4</w:t>
            </w:r>
          </w:p>
        </w:tc>
      </w:tr>
      <w:tr w:rsidR="00FC08B6" w:rsidRPr="00FC08B6" w14:paraId="6C21C161" w14:textId="77777777" w:rsidTr="00FC08B6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8821" w14:textId="5EFBF526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4</w:t>
            </w:r>
            <w:r w:rsidR="004A4724" w:rsidRPr="00D135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D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21F26" w14:textId="77777777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15</w:t>
            </w:r>
          </w:p>
        </w:tc>
      </w:tr>
      <w:tr w:rsidR="00FC08B6" w:rsidRPr="00FC08B6" w14:paraId="228598CE" w14:textId="77777777" w:rsidTr="00FC08B6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049880" w14:textId="3623855C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5</w:t>
            </w:r>
            <w:r w:rsidR="004A4724" w:rsidRPr="00D135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H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95B66DA" w14:textId="77777777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glec-8</w:t>
            </w:r>
          </w:p>
        </w:tc>
      </w:tr>
      <w:tr w:rsidR="00FC08B6" w:rsidRPr="00FC08B6" w14:paraId="78074263" w14:textId="77777777" w:rsidTr="00FC08B6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E7FB" w14:textId="37EED3FE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8</w:t>
            </w:r>
            <w:r w:rsidR="004A4724" w:rsidRPr="00D135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77D86" w14:textId="77777777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FNg</w:t>
            </w:r>
            <w:proofErr w:type="spellEnd"/>
          </w:p>
        </w:tc>
      </w:tr>
      <w:tr w:rsidR="00FC08B6" w:rsidRPr="00FC08B6" w14:paraId="27408005" w14:textId="77777777" w:rsidTr="00FC08B6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8ABF75" w14:textId="0CF82D82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9</w:t>
            </w:r>
            <w:r w:rsidR="004A4724" w:rsidRPr="00D135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T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ADFD021" w14:textId="77777777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L-13</w:t>
            </w:r>
          </w:p>
        </w:tc>
      </w:tr>
      <w:tr w:rsidR="00FC08B6" w:rsidRPr="00FC08B6" w14:paraId="3AE3F8AD" w14:textId="77777777" w:rsidTr="00FC08B6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0738" w14:textId="02C5BEC0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0</w:t>
            </w:r>
            <w:r w:rsidR="004A4724" w:rsidRPr="00D135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DF384" w14:textId="77777777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54</w:t>
            </w:r>
          </w:p>
        </w:tc>
      </w:tr>
      <w:tr w:rsidR="00FC08B6" w:rsidRPr="00FC08B6" w14:paraId="2902CA8E" w14:textId="77777777" w:rsidTr="00FC08B6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C7EA00" w14:textId="0E91A548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1</w:t>
            </w:r>
            <w:r w:rsidR="004A4724" w:rsidRPr="00D135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Y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E68E415" w14:textId="77777777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66b</w:t>
            </w:r>
          </w:p>
        </w:tc>
      </w:tr>
      <w:tr w:rsidR="00FC08B6" w:rsidRPr="00FC08B6" w14:paraId="3BDFD4D1" w14:textId="77777777" w:rsidTr="00FC08B6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63A7" w14:textId="130D8D9F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4</w:t>
            </w:r>
            <w:r w:rsidR="004A4724" w:rsidRPr="00D135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Y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8F51A" w14:textId="77777777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62L</w:t>
            </w:r>
          </w:p>
        </w:tc>
      </w:tr>
      <w:tr w:rsidR="00FC08B6" w:rsidRPr="00FC08B6" w14:paraId="2DE4467A" w14:textId="77777777" w:rsidTr="00FC08B6">
        <w:trPr>
          <w:trHeight w:val="32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F41ED5" w14:textId="37F9E383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5</w:t>
            </w:r>
            <w:r w:rsidR="004A4724" w:rsidRPr="00D135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Lu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44FA11A" w14:textId="77777777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CR3</w:t>
            </w:r>
          </w:p>
        </w:tc>
      </w:tr>
      <w:tr w:rsidR="00FC08B6" w:rsidRPr="00FC08B6" w14:paraId="55B7767E" w14:textId="77777777" w:rsidTr="00FC08B6">
        <w:trPr>
          <w:trHeight w:val="34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7CAE" w14:textId="633CED1D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9</w:t>
            </w:r>
            <w:r w:rsidR="004A4724" w:rsidRPr="00D135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B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BE831" w14:textId="77777777" w:rsidR="00FC08B6" w:rsidRPr="00FC08B6" w:rsidRDefault="00FC08B6" w:rsidP="00FC0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C08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16</w:t>
            </w:r>
          </w:p>
        </w:tc>
      </w:tr>
    </w:tbl>
    <w:p w14:paraId="529F41E8" w14:textId="77777777" w:rsidR="00FC08B6" w:rsidRPr="00D1355A" w:rsidRDefault="00FC08B6" w:rsidP="00EC1396">
      <w:pPr>
        <w:rPr>
          <w:rFonts w:ascii="Arial" w:hAnsi="Arial" w:cs="Arial"/>
        </w:rPr>
      </w:pPr>
    </w:p>
    <w:p w14:paraId="1E8EE87B" w14:textId="77777777" w:rsidR="00D1355A" w:rsidRPr="00D1355A" w:rsidRDefault="00D1355A">
      <w:pPr>
        <w:rPr>
          <w:rFonts w:ascii="Arial" w:hAnsi="Arial" w:cs="Arial"/>
          <w:b/>
          <w:bCs/>
        </w:rPr>
      </w:pPr>
      <w:r w:rsidRPr="00D1355A">
        <w:rPr>
          <w:rFonts w:ascii="Arial" w:hAnsi="Arial" w:cs="Arial"/>
          <w:b/>
          <w:bCs/>
        </w:rPr>
        <w:br w:type="page"/>
      </w:r>
    </w:p>
    <w:p w14:paraId="379E7036" w14:textId="20909E9C" w:rsidR="00FC08B6" w:rsidRPr="00D1355A" w:rsidRDefault="00227B70" w:rsidP="00EC1396">
      <w:pPr>
        <w:rPr>
          <w:rFonts w:ascii="Arial" w:hAnsi="Arial" w:cs="Arial"/>
        </w:rPr>
      </w:pPr>
      <w:r w:rsidRPr="00D1355A">
        <w:rPr>
          <w:rFonts w:ascii="Arial" w:hAnsi="Arial" w:cs="Arial"/>
          <w:b/>
          <w:bCs/>
        </w:rPr>
        <w:lastRenderedPageBreak/>
        <w:t>Table S</w:t>
      </w:r>
      <w:r w:rsidR="00A10E44">
        <w:rPr>
          <w:rFonts w:ascii="Arial" w:hAnsi="Arial" w:cs="Arial"/>
          <w:b/>
          <w:bCs/>
        </w:rPr>
        <w:t>4</w:t>
      </w:r>
      <w:r w:rsidRPr="00D1355A">
        <w:rPr>
          <w:rFonts w:ascii="Arial" w:hAnsi="Arial" w:cs="Arial"/>
          <w:b/>
          <w:bCs/>
        </w:rPr>
        <w:t xml:space="preserve">: </w:t>
      </w:r>
      <w:r w:rsidRPr="00D1355A">
        <w:rPr>
          <w:rFonts w:ascii="Arial" w:hAnsi="Arial" w:cs="Arial"/>
        </w:rPr>
        <w:t>Eosinophil cluster abundances</w:t>
      </w:r>
    </w:p>
    <w:tbl>
      <w:tblPr>
        <w:tblW w:w="4400" w:type="dxa"/>
        <w:tblLook w:val="04A0" w:firstRow="1" w:lastRow="0" w:firstColumn="1" w:lastColumn="0" w:noHBand="0" w:noVBand="1"/>
      </w:tblPr>
      <w:tblGrid>
        <w:gridCol w:w="1040"/>
        <w:gridCol w:w="1700"/>
        <w:gridCol w:w="1660"/>
      </w:tblGrid>
      <w:tr w:rsidR="00EA7B3F" w:rsidRPr="00EA7B3F" w14:paraId="359D5537" w14:textId="77777777" w:rsidTr="000179FE">
        <w:trPr>
          <w:trHeight w:val="320"/>
        </w:trPr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3D249D4F" w14:textId="77777777" w:rsidR="00EA7B3F" w:rsidRPr="00EA7B3F" w:rsidRDefault="00EA7B3F" w:rsidP="0001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uster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center"/>
            <w:hideMark/>
          </w:tcPr>
          <w:p w14:paraId="40B3C274" w14:textId="77777777" w:rsidR="00EA7B3F" w:rsidRPr="00EA7B3F" w:rsidRDefault="00EA7B3F" w:rsidP="0001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cells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4B37C56A" w14:textId="77777777" w:rsidR="00EA7B3F" w:rsidRPr="00EA7B3F" w:rsidRDefault="00EA7B3F" w:rsidP="0001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cent proportion</w:t>
            </w:r>
          </w:p>
        </w:tc>
      </w:tr>
      <w:tr w:rsidR="00EA7B3F" w:rsidRPr="00EA7B3F" w14:paraId="1777991B" w14:textId="77777777" w:rsidTr="000179FE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F36C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6B46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51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52BA2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3%</w:t>
            </w:r>
          </w:p>
        </w:tc>
      </w:tr>
      <w:tr w:rsidR="00EA7B3F" w:rsidRPr="00EA7B3F" w14:paraId="0846C22C" w14:textId="77777777" w:rsidTr="000179FE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395D93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C7B628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966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1A3E9A3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.6%</w:t>
            </w:r>
          </w:p>
        </w:tc>
      </w:tr>
      <w:tr w:rsidR="00EA7B3F" w:rsidRPr="00EA7B3F" w14:paraId="69F6DF1C" w14:textId="77777777" w:rsidTr="000179FE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CF0E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0C7D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0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AE2AC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</w:tr>
      <w:tr w:rsidR="00EA7B3F" w:rsidRPr="00EA7B3F" w14:paraId="5A16E3A3" w14:textId="77777777" w:rsidTr="000179FE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DA3453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16375B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9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3568AC7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%</w:t>
            </w:r>
          </w:p>
        </w:tc>
      </w:tr>
      <w:tr w:rsidR="00EA7B3F" w:rsidRPr="00EA7B3F" w14:paraId="4D73B96F" w14:textId="77777777" w:rsidTr="000179FE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BAE8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3630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663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DBC76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8%</w:t>
            </w:r>
          </w:p>
        </w:tc>
      </w:tr>
      <w:tr w:rsidR="00EA7B3F" w:rsidRPr="00EA7B3F" w14:paraId="72EA6F05" w14:textId="77777777" w:rsidTr="000179FE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9DA47F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BC9FCA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63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44AC166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%</w:t>
            </w:r>
          </w:p>
        </w:tc>
      </w:tr>
      <w:tr w:rsidR="00EA7B3F" w:rsidRPr="00EA7B3F" w14:paraId="4FDF30A5" w14:textId="77777777" w:rsidTr="000179FE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1485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F5FB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43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E527D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%</w:t>
            </w:r>
          </w:p>
        </w:tc>
      </w:tr>
      <w:tr w:rsidR="00EA7B3F" w:rsidRPr="00EA7B3F" w14:paraId="22388A6F" w14:textId="77777777" w:rsidTr="000179FE">
        <w:trPr>
          <w:trHeight w:val="34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59FC5D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7334E21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0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64939BA" w14:textId="77777777" w:rsidR="00EA7B3F" w:rsidRPr="00EA7B3F" w:rsidRDefault="00EA7B3F" w:rsidP="00EA7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7B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6%</w:t>
            </w:r>
          </w:p>
        </w:tc>
      </w:tr>
    </w:tbl>
    <w:p w14:paraId="3ED876BB" w14:textId="77777777" w:rsidR="00FC08B6" w:rsidRPr="00D1355A" w:rsidRDefault="00FC08B6" w:rsidP="00EC1396">
      <w:pPr>
        <w:rPr>
          <w:rFonts w:ascii="Arial" w:hAnsi="Arial" w:cs="Arial"/>
        </w:rPr>
      </w:pPr>
    </w:p>
    <w:p w14:paraId="2F966E47" w14:textId="77777777" w:rsidR="00D1355A" w:rsidRPr="00D1355A" w:rsidRDefault="00D1355A">
      <w:pPr>
        <w:rPr>
          <w:rFonts w:ascii="Arial" w:hAnsi="Arial" w:cs="Arial"/>
          <w:b/>
          <w:bCs/>
        </w:rPr>
      </w:pPr>
      <w:r w:rsidRPr="00D1355A">
        <w:rPr>
          <w:rFonts w:ascii="Arial" w:hAnsi="Arial" w:cs="Arial"/>
          <w:b/>
          <w:bCs/>
        </w:rPr>
        <w:br w:type="page"/>
      </w:r>
    </w:p>
    <w:p w14:paraId="2D4759C2" w14:textId="0EA4C3F3" w:rsidR="00041443" w:rsidRPr="00D1355A" w:rsidRDefault="00041443" w:rsidP="00EC1396">
      <w:pPr>
        <w:rPr>
          <w:rFonts w:ascii="Arial" w:hAnsi="Arial" w:cs="Arial"/>
        </w:rPr>
      </w:pPr>
      <w:r w:rsidRPr="00D1355A">
        <w:rPr>
          <w:rFonts w:ascii="Arial" w:hAnsi="Arial" w:cs="Arial"/>
          <w:b/>
          <w:bCs/>
        </w:rPr>
        <w:lastRenderedPageBreak/>
        <w:t>Table S</w:t>
      </w:r>
      <w:r w:rsidR="00A10E44">
        <w:rPr>
          <w:rFonts w:ascii="Arial" w:hAnsi="Arial" w:cs="Arial"/>
          <w:b/>
          <w:bCs/>
        </w:rPr>
        <w:t>5</w:t>
      </w:r>
      <w:r w:rsidRPr="00D1355A">
        <w:rPr>
          <w:rFonts w:ascii="Arial" w:hAnsi="Arial" w:cs="Arial"/>
          <w:b/>
          <w:bCs/>
        </w:rPr>
        <w:t>:</w:t>
      </w:r>
      <w:r w:rsidRPr="00D1355A">
        <w:rPr>
          <w:rFonts w:ascii="Arial" w:hAnsi="Arial" w:cs="Arial"/>
        </w:rPr>
        <w:t xml:space="preserve"> Per-sample eosinophil cluster cell counts and proportions</w:t>
      </w:r>
    </w:p>
    <w:tbl>
      <w:tblPr>
        <w:tblW w:w="10560" w:type="dxa"/>
        <w:tblLook w:val="04A0" w:firstRow="1" w:lastRow="0" w:firstColumn="1" w:lastColumn="0" w:noHBand="0" w:noVBand="1"/>
      </w:tblPr>
      <w:tblGrid>
        <w:gridCol w:w="1460"/>
        <w:gridCol w:w="1800"/>
        <w:gridCol w:w="1300"/>
        <w:gridCol w:w="2060"/>
        <w:gridCol w:w="2040"/>
        <w:gridCol w:w="1900"/>
      </w:tblGrid>
      <w:tr w:rsidR="000309C9" w:rsidRPr="000309C9" w14:paraId="18F9F403" w14:textId="77777777" w:rsidTr="000309C9">
        <w:trPr>
          <w:trHeight w:val="32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3956BB3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 I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4F58C7E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iologic Statu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1BF8E49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36667D9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uster Cell Count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14ED436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Cell Count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6D3EB02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cent of Total</w:t>
            </w:r>
          </w:p>
        </w:tc>
      </w:tr>
      <w:tr w:rsidR="000309C9" w:rsidRPr="000309C9" w14:paraId="1C8C2DB1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12D10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02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E9233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ologic Naï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385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69D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5FC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733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42</w:t>
            </w:r>
          </w:p>
        </w:tc>
      </w:tr>
      <w:tr w:rsidR="000309C9" w:rsidRPr="000309C9" w14:paraId="7EC6D64E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1A1B0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4B43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065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E9D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9EA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DD7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55</w:t>
            </w:r>
          </w:p>
        </w:tc>
      </w:tr>
      <w:tr w:rsidR="000309C9" w:rsidRPr="000309C9" w14:paraId="1C19FBC3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85CB5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954A9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A71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0DE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29D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264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</w:tr>
      <w:tr w:rsidR="000309C9" w:rsidRPr="000309C9" w14:paraId="743E0FD1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C2176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C797E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B78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BCD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2F1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295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33</w:t>
            </w:r>
          </w:p>
        </w:tc>
      </w:tr>
      <w:tr w:rsidR="000309C9" w:rsidRPr="000309C9" w14:paraId="0A8C6D5F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1CDD3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1C5B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8BF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9EA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6CA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D91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4</w:t>
            </w:r>
          </w:p>
        </w:tc>
      </w:tr>
      <w:tr w:rsidR="000309C9" w:rsidRPr="000309C9" w14:paraId="2CCD2D10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C833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2CD8A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0AF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70E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28D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736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4</w:t>
            </w:r>
          </w:p>
        </w:tc>
      </w:tr>
      <w:tr w:rsidR="000309C9" w:rsidRPr="000309C9" w14:paraId="2E706189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67A14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6451A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EF9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DC2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E17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49C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53</w:t>
            </w:r>
          </w:p>
        </w:tc>
      </w:tr>
      <w:tr w:rsidR="000309C9" w:rsidRPr="000309C9" w14:paraId="34DC0F98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5AA37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05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3E6FF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ologic Naï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244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91D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3F0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585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.14</w:t>
            </w:r>
          </w:p>
        </w:tc>
      </w:tr>
      <w:tr w:rsidR="000309C9" w:rsidRPr="000309C9" w14:paraId="203CA5D0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F1C1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4E74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A20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BD8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063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3BF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36</w:t>
            </w:r>
          </w:p>
        </w:tc>
      </w:tr>
      <w:tr w:rsidR="000309C9" w:rsidRPr="000309C9" w14:paraId="7B7102CC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1D4AF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9194A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EBF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885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55B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1A7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</w:tr>
      <w:tr w:rsidR="000309C9" w:rsidRPr="000309C9" w14:paraId="59AF8CF3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53576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0B22E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5F0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AB5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347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A49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4</w:t>
            </w:r>
          </w:p>
        </w:tc>
      </w:tr>
      <w:tr w:rsidR="000309C9" w:rsidRPr="000309C9" w14:paraId="24027F70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F1A6C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57A66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7AB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7CC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A92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DBE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4</w:t>
            </w:r>
          </w:p>
        </w:tc>
      </w:tr>
      <w:tr w:rsidR="000309C9" w:rsidRPr="000309C9" w14:paraId="27AFAE32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DFBBB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09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310EA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ologic Naï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1F3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84A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AD9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BA3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0</w:t>
            </w:r>
          </w:p>
        </w:tc>
      </w:tr>
      <w:tr w:rsidR="000309C9" w:rsidRPr="000309C9" w14:paraId="7274356A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A8D8E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54ED0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4D5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E86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984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967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98</w:t>
            </w:r>
          </w:p>
        </w:tc>
      </w:tr>
      <w:tr w:rsidR="000309C9" w:rsidRPr="000309C9" w14:paraId="1B86180E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214F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A8843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786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462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3E6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C9E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</w:tr>
      <w:tr w:rsidR="000309C9" w:rsidRPr="000309C9" w14:paraId="71B09CEA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59DF7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9CE25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2AE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9E2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22A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040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45</w:t>
            </w:r>
          </w:p>
        </w:tc>
      </w:tr>
      <w:tr w:rsidR="000309C9" w:rsidRPr="000309C9" w14:paraId="5AABA929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0C06F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32CB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C39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966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AEA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04F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</w:tr>
      <w:tr w:rsidR="000309C9" w:rsidRPr="000309C9" w14:paraId="15BE8F7E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5688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7ECB1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207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1B4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36C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140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87</w:t>
            </w:r>
          </w:p>
        </w:tc>
      </w:tr>
      <w:tr w:rsidR="000309C9" w:rsidRPr="000309C9" w14:paraId="4E72FD1C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39AF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D709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2FC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378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9D3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6ED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7</w:t>
            </w:r>
          </w:p>
        </w:tc>
      </w:tr>
      <w:tr w:rsidR="000309C9" w:rsidRPr="000309C9" w14:paraId="16D35AD0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64F96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11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C1DE2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ologic Naï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8AC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D89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2DE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73C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52</w:t>
            </w:r>
          </w:p>
        </w:tc>
      </w:tr>
      <w:tr w:rsidR="000309C9" w:rsidRPr="000309C9" w14:paraId="470FB36E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FA126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60281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BE3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3C6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9E3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C42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77</w:t>
            </w:r>
          </w:p>
        </w:tc>
      </w:tr>
      <w:tr w:rsidR="000309C9" w:rsidRPr="000309C9" w14:paraId="7EE3C1F0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363B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46A3F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D0C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064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F30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763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0309C9" w:rsidRPr="000309C9" w14:paraId="6B0210E3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3FE5D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1F81A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A76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26D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745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524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0309C9" w:rsidRPr="000309C9" w14:paraId="579E6E9D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EC827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16B63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B26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A91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3CA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C5F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20</w:t>
            </w:r>
          </w:p>
        </w:tc>
      </w:tr>
      <w:tr w:rsidR="000309C9" w:rsidRPr="000309C9" w14:paraId="5598B36E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6627C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D2D01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3FE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5D4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2BA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B51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</w:tr>
      <w:tr w:rsidR="000309C9" w:rsidRPr="000309C9" w14:paraId="72358217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863C4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84A1E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3AA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567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CA6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B91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</w:tr>
      <w:tr w:rsidR="000309C9" w:rsidRPr="000309C9" w14:paraId="5AEE4F95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CAB4A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3DDD3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940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FEF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6B2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47F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9</w:t>
            </w:r>
          </w:p>
        </w:tc>
      </w:tr>
      <w:tr w:rsidR="000309C9" w:rsidRPr="000309C9" w14:paraId="643D052E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6FFA7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13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E7AFC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ologic Naï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EA6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E57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AA8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A0A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05</w:t>
            </w:r>
          </w:p>
        </w:tc>
      </w:tr>
      <w:tr w:rsidR="000309C9" w:rsidRPr="000309C9" w14:paraId="3DC491BC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CAAFA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7F68F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BF9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DB9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24D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19C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8.95</w:t>
            </w:r>
          </w:p>
        </w:tc>
      </w:tr>
      <w:tr w:rsidR="000309C9" w:rsidRPr="000309C9" w14:paraId="21110D1E" w14:textId="77777777" w:rsidTr="000309C9">
        <w:trPr>
          <w:trHeight w:val="28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179EF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17.1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3ADA2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ologic Naï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C5C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CCB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550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329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0309C9" w:rsidRPr="000309C9" w14:paraId="3458FE84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30F7F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19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A57DD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ologic Naï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B8E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768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6E1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453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0309C9" w:rsidRPr="000309C9" w14:paraId="0DAD3738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8E11F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153EE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99F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788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58A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3D2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05</w:t>
            </w:r>
          </w:p>
        </w:tc>
      </w:tr>
      <w:tr w:rsidR="000309C9" w:rsidRPr="000309C9" w14:paraId="7EEE28AA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C081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FC675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376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DCB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DC6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39C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</w:tr>
      <w:tr w:rsidR="000309C9" w:rsidRPr="000309C9" w14:paraId="1FD8B467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AEEA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16D7A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DD1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0AF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258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D74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.30</w:t>
            </w:r>
          </w:p>
        </w:tc>
      </w:tr>
      <w:tr w:rsidR="000309C9" w:rsidRPr="000309C9" w14:paraId="43602CEC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D9A73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B0F1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7D2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8AF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25F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399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</w:tr>
      <w:tr w:rsidR="000309C9" w:rsidRPr="000309C9" w14:paraId="114806DB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8361F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11BAD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A29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BC5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294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8AE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9</w:t>
            </w:r>
          </w:p>
        </w:tc>
      </w:tr>
      <w:tr w:rsidR="000309C9" w:rsidRPr="000309C9" w14:paraId="396A286F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3BBCD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20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C8C0F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ologic Naï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F39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CD5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4D6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8D1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2</w:t>
            </w:r>
          </w:p>
        </w:tc>
      </w:tr>
      <w:tr w:rsidR="000309C9" w:rsidRPr="000309C9" w14:paraId="0BF949B5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E00F1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6F67E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0A8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A7B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6E1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6AE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.94</w:t>
            </w:r>
          </w:p>
        </w:tc>
      </w:tr>
      <w:tr w:rsidR="000309C9" w:rsidRPr="000309C9" w14:paraId="77C82524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D6F2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E398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F4B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EAC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82C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F11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0309C9" w:rsidRPr="000309C9" w14:paraId="65F8EB16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5BB9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B07F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923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8CB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086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E23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6</w:t>
            </w:r>
          </w:p>
        </w:tc>
      </w:tr>
      <w:tr w:rsidR="000309C9" w:rsidRPr="000309C9" w14:paraId="187926D1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F911F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F1BD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EF2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9D0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831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AF2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99</w:t>
            </w:r>
          </w:p>
        </w:tc>
      </w:tr>
      <w:tr w:rsidR="000309C9" w:rsidRPr="000309C9" w14:paraId="1204835A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2DA84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5FBCF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DF7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77B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ACB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73A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</w:tr>
      <w:tr w:rsidR="000309C9" w:rsidRPr="000309C9" w14:paraId="3BDC4F59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FBC75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DA727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440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B27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4FE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28F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2</w:t>
            </w:r>
          </w:p>
        </w:tc>
      </w:tr>
      <w:tr w:rsidR="000309C9" w:rsidRPr="000309C9" w14:paraId="71531076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CD03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CA160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C01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C82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A14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756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0309C9" w:rsidRPr="000309C9" w14:paraId="69EB52AC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AB7E7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22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1FA85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ologic Naï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2CC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AF3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DFA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90C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37</w:t>
            </w:r>
          </w:p>
        </w:tc>
      </w:tr>
      <w:tr w:rsidR="000309C9" w:rsidRPr="000309C9" w14:paraId="38BE8861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F80A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75D49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927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83A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356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39F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14</w:t>
            </w:r>
          </w:p>
        </w:tc>
      </w:tr>
      <w:tr w:rsidR="000309C9" w:rsidRPr="000309C9" w14:paraId="0CDEAFEA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2CE4E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12A61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8CE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573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8F1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D1A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</w:tr>
      <w:tr w:rsidR="000309C9" w:rsidRPr="000309C9" w14:paraId="6B725671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F58F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57F2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0F0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151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724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3CE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1</w:t>
            </w:r>
          </w:p>
        </w:tc>
      </w:tr>
      <w:tr w:rsidR="000309C9" w:rsidRPr="000309C9" w14:paraId="779DEA6A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B210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F5D5D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A5B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D4D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469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FC6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93</w:t>
            </w:r>
          </w:p>
        </w:tc>
      </w:tr>
      <w:tr w:rsidR="000309C9" w:rsidRPr="000309C9" w14:paraId="17BF0E38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6D847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3C155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B3C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59C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D16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396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</w:tr>
      <w:tr w:rsidR="000309C9" w:rsidRPr="000309C9" w14:paraId="641F2762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91401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30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55036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ologic Naï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7E1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A22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7B2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5DA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00</w:t>
            </w:r>
          </w:p>
        </w:tc>
      </w:tr>
      <w:tr w:rsidR="000309C9" w:rsidRPr="000309C9" w14:paraId="30A201E2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6D8A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1864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6FC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5BB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6D2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396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00</w:t>
            </w:r>
          </w:p>
        </w:tc>
      </w:tr>
      <w:tr w:rsidR="000309C9" w:rsidRPr="000309C9" w14:paraId="33134194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F1B89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027D7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517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7E3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46C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BDC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.00</w:t>
            </w:r>
          </w:p>
        </w:tc>
      </w:tr>
      <w:tr w:rsidR="000309C9" w:rsidRPr="000309C9" w14:paraId="011CAA79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C78CC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31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70891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ologic Naï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B05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EA3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66C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7A2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5</w:t>
            </w:r>
          </w:p>
        </w:tc>
      </w:tr>
      <w:tr w:rsidR="000309C9" w:rsidRPr="000309C9" w14:paraId="4C82A3EB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48CF1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FE11A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88C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D89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1AE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02E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31</w:t>
            </w:r>
          </w:p>
        </w:tc>
      </w:tr>
      <w:tr w:rsidR="000309C9" w:rsidRPr="000309C9" w14:paraId="052470E4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745F6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3D52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B48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6E9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9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BFB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9FC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75</w:t>
            </w:r>
          </w:p>
        </w:tc>
      </w:tr>
      <w:tr w:rsidR="000309C9" w:rsidRPr="000309C9" w14:paraId="5AC770AB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B8024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FD073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B0C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BCC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DDA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95E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78</w:t>
            </w:r>
          </w:p>
        </w:tc>
      </w:tr>
      <w:tr w:rsidR="000309C9" w:rsidRPr="000309C9" w14:paraId="79B13175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A4157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96BB0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2AE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FCA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05A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008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</w:tr>
      <w:tr w:rsidR="000309C9" w:rsidRPr="000309C9" w14:paraId="1B2488D8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348AC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7A900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5FE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36B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088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4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771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</w:tr>
      <w:tr w:rsidR="000309C9" w:rsidRPr="000309C9" w14:paraId="5646F8B5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A297F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33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ADB6B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ologic Naï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D40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4EA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965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3F6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66</w:t>
            </w:r>
          </w:p>
        </w:tc>
      </w:tr>
      <w:tr w:rsidR="000309C9" w:rsidRPr="000309C9" w14:paraId="63EF4918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00A9F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471EC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1D7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109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005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E0A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2</w:t>
            </w:r>
          </w:p>
        </w:tc>
      </w:tr>
      <w:tr w:rsidR="000309C9" w:rsidRPr="000309C9" w14:paraId="214A4D8F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3F7EE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B59F9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90A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3A5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720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310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0309C9" w:rsidRPr="000309C9" w14:paraId="10817828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E1807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C9D6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88F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E15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B0C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84C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</w:tr>
      <w:tr w:rsidR="000309C9" w:rsidRPr="000309C9" w14:paraId="593DE6C4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B4C1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37CC7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B76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035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16A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423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22</w:t>
            </w:r>
          </w:p>
        </w:tc>
      </w:tr>
      <w:tr w:rsidR="000309C9" w:rsidRPr="000309C9" w14:paraId="49C172DB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AC76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12206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04F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47D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709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7CA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.57</w:t>
            </w:r>
          </w:p>
        </w:tc>
      </w:tr>
      <w:tr w:rsidR="000309C9" w:rsidRPr="000309C9" w14:paraId="5A578475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017F3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37755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B83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FD7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6B8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8F4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</w:tr>
      <w:tr w:rsidR="000309C9" w:rsidRPr="000309C9" w14:paraId="4012E44D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1602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2CEB4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7FA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B5E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784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1E5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0</w:t>
            </w:r>
          </w:p>
        </w:tc>
      </w:tr>
      <w:tr w:rsidR="000309C9" w:rsidRPr="000309C9" w14:paraId="614C6C6F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CD23E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35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E65AA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ologic Naï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E84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7CC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A74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254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60</w:t>
            </w:r>
          </w:p>
        </w:tc>
      </w:tr>
      <w:tr w:rsidR="000309C9" w:rsidRPr="000309C9" w14:paraId="529DE096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8D563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F027E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793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D37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A8E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396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31</w:t>
            </w:r>
          </w:p>
        </w:tc>
      </w:tr>
      <w:tr w:rsidR="000309C9" w:rsidRPr="000309C9" w14:paraId="6766331B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DAEDD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A1BFE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B29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4A7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513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1F7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</w:tr>
      <w:tr w:rsidR="000309C9" w:rsidRPr="000309C9" w14:paraId="3726E823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37DF4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3F01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F5F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69A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227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D21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</w:tr>
      <w:tr w:rsidR="000309C9" w:rsidRPr="000309C9" w14:paraId="134DA903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45A4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7841F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738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BD5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6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99A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AC6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09</w:t>
            </w:r>
          </w:p>
        </w:tc>
      </w:tr>
      <w:tr w:rsidR="000309C9" w:rsidRPr="000309C9" w14:paraId="1B676204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9976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236E9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897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BD8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634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5B5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</w:p>
        </w:tc>
      </w:tr>
      <w:tr w:rsidR="000309C9" w:rsidRPr="000309C9" w14:paraId="6F600941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7F084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2F994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85B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C83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483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FB5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</w:tr>
      <w:tr w:rsidR="000309C9" w:rsidRPr="000309C9" w14:paraId="2220E776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00716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CB639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A3B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6D3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7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A65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F22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23</w:t>
            </w:r>
          </w:p>
        </w:tc>
      </w:tr>
      <w:tr w:rsidR="000309C9" w:rsidRPr="000309C9" w14:paraId="4FB71D56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5C682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38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150C5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ologic Naï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53D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A6F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E98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29D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74</w:t>
            </w:r>
          </w:p>
        </w:tc>
      </w:tr>
      <w:tr w:rsidR="000309C9" w:rsidRPr="000309C9" w14:paraId="49A71421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D5777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1474C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0B0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B10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267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E4B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75</w:t>
            </w:r>
          </w:p>
        </w:tc>
      </w:tr>
      <w:tr w:rsidR="000309C9" w:rsidRPr="000309C9" w14:paraId="7AEA71E9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C1E5D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5B099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BD1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F21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BC5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001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</w:tr>
      <w:tr w:rsidR="000309C9" w:rsidRPr="000309C9" w14:paraId="689EBE12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0F0E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5BD87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E36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77F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B88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769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47</w:t>
            </w:r>
          </w:p>
        </w:tc>
      </w:tr>
      <w:tr w:rsidR="000309C9" w:rsidRPr="000309C9" w14:paraId="5D254EF7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EA75C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740B3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E96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984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663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E29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</w:tr>
      <w:tr w:rsidR="000309C9" w:rsidRPr="000309C9" w14:paraId="08214D00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340E7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DE2B1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750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118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E69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708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</w:tr>
      <w:tr w:rsidR="000309C9" w:rsidRPr="000309C9" w14:paraId="6A1A3C00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3B2B3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B2B4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5F9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F64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D42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6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347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</w:tr>
      <w:tr w:rsidR="000309C9" w:rsidRPr="000309C9" w14:paraId="72718342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7CC19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40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1A8AE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ologic Naï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893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5BD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7AC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148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43</w:t>
            </w:r>
          </w:p>
        </w:tc>
      </w:tr>
      <w:tr w:rsidR="000309C9" w:rsidRPr="000309C9" w14:paraId="0292AD16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5787C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BEA1D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35C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B61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682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355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.57</w:t>
            </w:r>
          </w:p>
        </w:tc>
      </w:tr>
      <w:tr w:rsidR="000309C9" w:rsidRPr="000309C9" w14:paraId="51989489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06E91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47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29688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ologic Naï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05D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3B4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110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AF9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7</w:t>
            </w:r>
          </w:p>
        </w:tc>
      </w:tr>
      <w:tr w:rsidR="000309C9" w:rsidRPr="000309C9" w14:paraId="03B4FA5B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72874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7DE6F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F83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BF5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BF1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44E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80</w:t>
            </w:r>
          </w:p>
        </w:tc>
      </w:tr>
      <w:tr w:rsidR="000309C9" w:rsidRPr="000309C9" w14:paraId="73556D08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51DC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463FF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2A2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891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011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9EB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</w:tr>
      <w:tr w:rsidR="000309C9" w:rsidRPr="000309C9" w14:paraId="5D8CF45A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4CAD6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6420A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72B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C4B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E84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098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.24</w:t>
            </w:r>
          </w:p>
        </w:tc>
      </w:tr>
      <w:tr w:rsidR="000309C9" w:rsidRPr="000309C9" w14:paraId="7F995457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71404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77F7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0A4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AD4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E0E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C7E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</w:tr>
      <w:tr w:rsidR="000309C9" w:rsidRPr="000309C9" w14:paraId="64F1BDD0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582DE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A62D3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333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64E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DA0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F0A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99</w:t>
            </w:r>
          </w:p>
        </w:tc>
      </w:tr>
      <w:tr w:rsidR="000309C9" w:rsidRPr="000309C9" w14:paraId="4972E914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0BD1C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59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7B3A0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ologic Naï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C32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FB5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37F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6A4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.87</w:t>
            </w:r>
          </w:p>
        </w:tc>
      </w:tr>
      <w:tr w:rsidR="000309C9" w:rsidRPr="000309C9" w14:paraId="5ED3D1D7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48273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D5BF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7CB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F5E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EB2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B09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20</w:t>
            </w:r>
          </w:p>
        </w:tc>
      </w:tr>
      <w:tr w:rsidR="000309C9" w:rsidRPr="000309C9" w14:paraId="62C0F14F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6083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6CB8C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AD5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1F8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01E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855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8</w:t>
            </w:r>
          </w:p>
        </w:tc>
      </w:tr>
      <w:tr w:rsidR="000309C9" w:rsidRPr="000309C9" w14:paraId="571B6DA8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63EF7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A465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9C2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332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0E5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3CF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96</w:t>
            </w:r>
          </w:p>
        </w:tc>
      </w:tr>
      <w:tr w:rsidR="000309C9" w:rsidRPr="000309C9" w14:paraId="37B2E025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AA544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2F660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7E1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218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1F5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8BB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89</w:t>
            </w:r>
          </w:p>
        </w:tc>
      </w:tr>
      <w:tr w:rsidR="000309C9" w:rsidRPr="000309C9" w14:paraId="547F3DC2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DBE3C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7F8FD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B8A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E2F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41C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E77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</w:tr>
      <w:tr w:rsidR="000309C9" w:rsidRPr="000309C9" w14:paraId="58832D9E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1158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435B5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542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DEC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D2E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F5B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</w:tr>
      <w:tr w:rsidR="000309C9" w:rsidRPr="000309C9" w14:paraId="58B6A482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79F2D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60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6535C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ologic Naï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3AA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F71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8F0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2A4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.01</w:t>
            </w:r>
          </w:p>
        </w:tc>
      </w:tr>
      <w:tr w:rsidR="000309C9" w:rsidRPr="000309C9" w14:paraId="3EC8CCF3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20157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A58F3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1CC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92A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002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E36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19</w:t>
            </w:r>
          </w:p>
        </w:tc>
      </w:tr>
      <w:tr w:rsidR="000309C9" w:rsidRPr="000309C9" w14:paraId="493B9711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B65E3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0869E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040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ABC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A09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189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</w:tr>
      <w:tr w:rsidR="000309C9" w:rsidRPr="000309C9" w14:paraId="4C574AB9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F54F3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AA5B9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93E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F69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C71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9AD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0</w:t>
            </w:r>
          </w:p>
        </w:tc>
      </w:tr>
      <w:tr w:rsidR="000309C9" w:rsidRPr="000309C9" w14:paraId="32026459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A6C47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8CE2A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EA1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3D1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435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8D1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</w:tr>
      <w:tr w:rsidR="000309C9" w:rsidRPr="000309C9" w14:paraId="5793DE25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07364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77A9F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27E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031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57D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809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0309C9" w:rsidRPr="000309C9" w14:paraId="581C504E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E219C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C344A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D3D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106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307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28C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</w:tr>
      <w:tr w:rsidR="000309C9" w:rsidRPr="000309C9" w14:paraId="78A3572B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1419D6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04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D401C7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ti-TSL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9C8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DF3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756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D98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</w:tr>
      <w:tr w:rsidR="000309C9" w:rsidRPr="000309C9" w14:paraId="5DAA8382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411FF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32367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EFF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F1B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B86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D0E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3</w:t>
            </w:r>
          </w:p>
        </w:tc>
      </w:tr>
      <w:tr w:rsidR="000309C9" w:rsidRPr="000309C9" w14:paraId="4395C53F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3F36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DCD2C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FC8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D3E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319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037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</w:tr>
      <w:tr w:rsidR="000309C9" w:rsidRPr="000309C9" w14:paraId="4EAC8CBB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CD3A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FCE35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B7B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005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ABB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BE4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1</w:t>
            </w:r>
          </w:p>
        </w:tc>
      </w:tr>
      <w:tr w:rsidR="000309C9" w:rsidRPr="000309C9" w14:paraId="7727410D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FBCF9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16A89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C79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99B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BB4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61D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33</w:t>
            </w:r>
          </w:p>
        </w:tc>
      </w:tr>
      <w:tr w:rsidR="000309C9" w:rsidRPr="000309C9" w14:paraId="290C403E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77D6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348B7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5BF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D12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5E0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B18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0309C9" w:rsidRPr="000309C9" w14:paraId="06AAA87A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946D7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F8869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09F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698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323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31F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0309C9" w:rsidRPr="000309C9" w14:paraId="05DC4F9D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DF855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CAE9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DAC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BF9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C4C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7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4C2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74</w:t>
            </w:r>
          </w:p>
        </w:tc>
      </w:tr>
      <w:tr w:rsidR="000309C9" w:rsidRPr="000309C9" w14:paraId="5C993F5A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FE6F7D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16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ABF3A6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ti-TSL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D4A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732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049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1C5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35</w:t>
            </w:r>
          </w:p>
        </w:tc>
      </w:tr>
      <w:tr w:rsidR="000309C9" w:rsidRPr="000309C9" w14:paraId="212A373C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04D89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B8BEA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4F5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E94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6FF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ED0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.58</w:t>
            </w:r>
          </w:p>
        </w:tc>
      </w:tr>
      <w:tr w:rsidR="000309C9" w:rsidRPr="000309C9" w14:paraId="7AE2DFF8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5CA04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3F7C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B48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896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651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55C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0309C9" w:rsidRPr="000309C9" w14:paraId="5EB0300C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72DE5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88D5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689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497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52C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F34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5</w:t>
            </w:r>
          </w:p>
        </w:tc>
      </w:tr>
      <w:tr w:rsidR="000309C9" w:rsidRPr="000309C9" w14:paraId="7FB1D22D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02CFA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A4CE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60A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C03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B38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69C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07</w:t>
            </w:r>
          </w:p>
        </w:tc>
      </w:tr>
      <w:tr w:rsidR="000309C9" w:rsidRPr="000309C9" w14:paraId="50EB481E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91536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FA50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441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809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322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96B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</w:tr>
      <w:tr w:rsidR="000309C9" w:rsidRPr="000309C9" w14:paraId="7EC91212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A8BF9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8D0EE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35D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65C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853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8DD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0309C9" w:rsidRPr="000309C9" w14:paraId="4B07A1A6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739C0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F1BF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D84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D41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798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5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188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5</w:t>
            </w:r>
          </w:p>
        </w:tc>
      </w:tr>
      <w:tr w:rsidR="000309C9" w:rsidRPr="000309C9" w14:paraId="5E78F951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ED1366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34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B20996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ti-TSL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070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154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CD3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913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.77</w:t>
            </w:r>
          </w:p>
        </w:tc>
      </w:tr>
      <w:tr w:rsidR="000309C9" w:rsidRPr="000309C9" w14:paraId="7B8A451A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17436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42903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396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BC4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B3A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E36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64</w:t>
            </w:r>
          </w:p>
        </w:tc>
      </w:tr>
      <w:tr w:rsidR="000309C9" w:rsidRPr="000309C9" w14:paraId="6515207F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9F05C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69AE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E44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ECB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5A4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578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6</w:t>
            </w:r>
          </w:p>
        </w:tc>
      </w:tr>
      <w:tr w:rsidR="000309C9" w:rsidRPr="000309C9" w14:paraId="5AF1A3DF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CA065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230FD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1BC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47C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919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FD7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6</w:t>
            </w:r>
          </w:p>
        </w:tc>
      </w:tr>
      <w:tr w:rsidR="000309C9" w:rsidRPr="000309C9" w14:paraId="6DCDE684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877CF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8F2DA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66F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22E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2C0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955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08</w:t>
            </w:r>
          </w:p>
        </w:tc>
      </w:tr>
      <w:tr w:rsidR="000309C9" w:rsidRPr="000309C9" w14:paraId="57A11632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14899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AC59D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DC1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75A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779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C9F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6</w:t>
            </w:r>
          </w:p>
        </w:tc>
      </w:tr>
      <w:tr w:rsidR="000309C9" w:rsidRPr="000309C9" w14:paraId="603E3966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D539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D3A2D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942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AB2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00B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F2E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82</w:t>
            </w:r>
          </w:p>
        </w:tc>
      </w:tr>
      <w:tr w:rsidR="000309C9" w:rsidRPr="000309C9" w14:paraId="7D5E1902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E2CECF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41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C8AF98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ti-TSL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5BF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640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1A5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70B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42</w:t>
            </w:r>
          </w:p>
        </w:tc>
      </w:tr>
      <w:tr w:rsidR="000309C9" w:rsidRPr="000309C9" w14:paraId="7668B26F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25D96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D00B5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08F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536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88C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152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42</w:t>
            </w:r>
          </w:p>
        </w:tc>
      </w:tr>
      <w:tr w:rsidR="000309C9" w:rsidRPr="000309C9" w14:paraId="545F4F44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23A8C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CC7D3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E7F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6B7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818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0FC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53</w:t>
            </w:r>
          </w:p>
        </w:tc>
      </w:tr>
      <w:tr w:rsidR="000309C9" w:rsidRPr="000309C9" w14:paraId="791B5045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0C016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60AC5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0E4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2E4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749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CF6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3</w:t>
            </w:r>
          </w:p>
        </w:tc>
      </w:tr>
      <w:tr w:rsidR="000309C9" w:rsidRPr="000309C9" w14:paraId="22FE7DDE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7E36D9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48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AEF08F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ti-TSL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31B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E2D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5C3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076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3</w:t>
            </w:r>
          </w:p>
        </w:tc>
      </w:tr>
      <w:tr w:rsidR="000309C9" w:rsidRPr="000309C9" w14:paraId="010A70B0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F6EC4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902C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B71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263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76D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5A7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16</w:t>
            </w:r>
          </w:p>
        </w:tc>
      </w:tr>
      <w:tr w:rsidR="000309C9" w:rsidRPr="000309C9" w14:paraId="5BBB7B3E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1CC69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B7BA9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EB7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B12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60A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5F0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.23</w:t>
            </w:r>
          </w:p>
        </w:tc>
      </w:tr>
      <w:tr w:rsidR="000309C9" w:rsidRPr="000309C9" w14:paraId="79DA4296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3ED96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E7B31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EFA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AB7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9BA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D14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</w:tr>
      <w:tr w:rsidR="000309C9" w:rsidRPr="000309C9" w14:paraId="23505A6C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9797D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69A2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EF8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09F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59D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472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2</w:t>
            </w:r>
          </w:p>
        </w:tc>
      </w:tr>
      <w:tr w:rsidR="000309C9" w:rsidRPr="000309C9" w14:paraId="0B46688C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9A93D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E785A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03D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2AC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544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4FC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41</w:t>
            </w:r>
          </w:p>
        </w:tc>
      </w:tr>
      <w:tr w:rsidR="000309C9" w:rsidRPr="000309C9" w14:paraId="5DA55722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72576A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53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345126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ti-TSL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9BF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FC1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E26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B65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</w:tr>
      <w:tr w:rsidR="000309C9" w:rsidRPr="000309C9" w14:paraId="47D21B8B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C8A0C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8A7E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35F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1D0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F53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AD4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95</w:t>
            </w:r>
          </w:p>
        </w:tc>
      </w:tr>
      <w:tr w:rsidR="000309C9" w:rsidRPr="000309C9" w14:paraId="22D830C4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782BA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F149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3B8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6CE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CE7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F6E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</w:tr>
      <w:tr w:rsidR="000309C9" w:rsidRPr="000309C9" w14:paraId="6DDB2BA5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3A1EC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7C8F5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19E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5D8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D1A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B41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.34</w:t>
            </w:r>
          </w:p>
        </w:tc>
      </w:tr>
      <w:tr w:rsidR="000309C9" w:rsidRPr="000309C9" w14:paraId="5C696571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6449E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315A0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65C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73A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C60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E34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2</w:t>
            </w:r>
          </w:p>
        </w:tc>
      </w:tr>
      <w:tr w:rsidR="000309C9" w:rsidRPr="000309C9" w14:paraId="121B64A6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593AA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EC504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DF4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82C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F4C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24E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6</w:t>
            </w:r>
          </w:p>
        </w:tc>
      </w:tr>
      <w:tr w:rsidR="000309C9" w:rsidRPr="000309C9" w14:paraId="3B5CFF77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0E6A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D9745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FC8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4F7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627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7D9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9</w:t>
            </w:r>
          </w:p>
        </w:tc>
      </w:tr>
      <w:tr w:rsidR="000309C9" w:rsidRPr="000309C9" w14:paraId="77052A3D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9C13F4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57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5A4CEA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ti-TSL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748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22E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CDA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DE5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04</w:t>
            </w:r>
          </w:p>
        </w:tc>
      </w:tr>
      <w:tr w:rsidR="000309C9" w:rsidRPr="000309C9" w14:paraId="7B9C39CB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256A1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22AB1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97B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82B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F05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FA1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.11</w:t>
            </w:r>
          </w:p>
        </w:tc>
      </w:tr>
      <w:tr w:rsidR="000309C9" w:rsidRPr="000309C9" w14:paraId="786E541E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22C57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BC85E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91E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C10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2A7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5B1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</w:tr>
      <w:tr w:rsidR="000309C9" w:rsidRPr="000309C9" w14:paraId="75EA0628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E04E6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ECB17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FB8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89D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CE0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E92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64</w:t>
            </w:r>
          </w:p>
        </w:tc>
      </w:tr>
      <w:tr w:rsidR="000309C9" w:rsidRPr="000309C9" w14:paraId="13575973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B24F1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5077F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53B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D01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4A0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182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9</w:t>
            </w:r>
          </w:p>
        </w:tc>
      </w:tr>
      <w:tr w:rsidR="000309C9" w:rsidRPr="000309C9" w14:paraId="739685C4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F5CF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ED89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A0D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BBD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AE6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8A3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</w:tr>
      <w:tr w:rsidR="000309C9" w:rsidRPr="000309C9" w14:paraId="4612A5B1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FBC"/>
            <w:noWrap/>
            <w:vAlign w:val="center"/>
            <w:hideMark/>
          </w:tcPr>
          <w:p w14:paraId="709695B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07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FBC"/>
            <w:noWrap/>
            <w:vAlign w:val="center"/>
            <w:hideMark/>
          </w:tcPr>
          <w:p w14:paraId="5BFB059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ti-IL5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756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AF3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665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C22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.77</w:t>
            </w:r>
          </w:p>
        </w:tc>
      </w:tr>
      <w:tr w:rsidR="000309C9" w:rsidRPr="000309C9" w14:paraId="2E8822D8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B487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732C1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DAD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99C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724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322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93</w:t>
            </w:r>
          </w:p>
        </w:tc>
      </w:tr>
      <w:tr w:rsidR="000309C9" w:rsidRPr="000309C9" w14:paraId="14FD55A7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D964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B0B85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AC1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69E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20C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462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0309C9" w:rsidRPr="000309C9" w14:paraId="62E108A6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B97FF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2F18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4E8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02E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654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321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2</w:t>
            </w:r>
          </w:p>
        </w:tc>
      </w:tr>
      <w:tr w:rsidR="000309C9" w:rsidRPr="000309C9" w14:paraId="0003974E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5AAE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A87F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923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D5E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69F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218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</w:tr>
      <w:tr w:rsidR="000309C9" w:rsidRPr="000309C9" w14:paraId="172EAC6F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0305A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BBC3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A71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D6B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A90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6CF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</w:tr>
      <w:tr w:rsidR="000309C9" w:rsidRPr="000309C9" w14:paraId="5C411D08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9CA3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02435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D8F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B80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83A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A67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0309C9" w:rsidRPr="000309C9" w14:paraId="025CCDCF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FBC"/>
            <w:noWrap/>
            <w:vAlign w:val="center"/>
            <w:hideMark/>
          </w:tcPr>
          <w:p w14:paraId="4903AFE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36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FBC"/>
            <w:noWrap/>
            <w:vAlign w:val="center"/>
            <w:hideMark/>
          </w:tcPr>
          <w:p w14:paraId="2D7FC4E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ti-IL5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7EA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B71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046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112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2</w:t>
            </w:r>
          </w:p>
        </w:tc>
      </w:tr>
      <w:tr w:rsidR="000309C9" w:rsidRPr="000309C9" w14:paraId="1F531EC9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0253D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160FD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B3D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D29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CD1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C9F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17</w:t>
            </w:r>
          </w:p>
        </w:tc>
      </w:tr>
      <w:tr w:rsidR="000309C9" w:rsidRPr="000309C9" w14:paraId="52BCC950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0BEA3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E6735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169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BEB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03A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74E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</w:tr>
      <w:tr w:rsidR="000309C9" w:rsidRPr="000309C9" w14:paraId="0FB48392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3E485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28FB7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51A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066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86B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3C1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78</w:t>
            </w:r>
          </w:p>
        </w:tc>
      </w:tr>
      <w:tr w:rsidR="000309C9" w:rsidRPr="000309C9" w14:paraId="0038DE85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82E84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D3373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B72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BD5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781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0C5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4</w:t>
            </w:r>
          </w:p>
        </w:tc>
      </w:tr>
      <w:tr w:rsidR="000309C9" w:rsidRPr="000309C9" w14:paraId="28C2225B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D578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3AD43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B5B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EC5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AEE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893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61</w:t>
            </w:r>
          </w:p>
        </w:tc>
      </w:tr>
      <w:tr w:rsidR="000309C9" w:rsidRPr="000309C9" w14:paraId="28CEF146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FBC"/>
            <w:noWrap/>
            <w:vAlign w:val="center"/>
            <w:hideMark/>
          </w:tcPr>
          <w:p w14:paraId="3AACBDF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58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FBC"/>
            <w:noWrap/>
            <w:vAlign w:val="center"/>
            <w:hideMark/>
          </w:tcPr>
          <w:p w14:paraId="0FFFD24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ti-I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57D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CA9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249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C816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7</w:t>
            </w:r>
          </w:p>
        </w:tc>
      </w:tr>
      <w:tr w:rsidR="000309C9" w:rsidRPr="000309C9" w14:paraId="3BE26283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AD8E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F1066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D8A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FA2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8DF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3B1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89</w:t>
            </w:r>
          </w:p>
        </w:tc>
      </w:tr>
      <w:tr w:rsidR="000309C9" w:rsidRPr="000309C9" w14:paraId="42F44FCC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9FE0C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416FC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885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D77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946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090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</w:tr>
      <w:tr w:rsidR="000309C9" w:rsidRPr="000309C9" w14:paraId="141D4327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6216C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CFDAE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E71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050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1B4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AFE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3</w:t>
            </w:r>
          </w:p>
        </w:tc>
      </w:tr>
      <w:tr w:rsidR="000309C9" w:rsidRPr="000309C9" w14:paraId="1D99722D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5DEAC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C4C7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653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F61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23D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19B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22</w:t>
            </w:r>
          </w:p>
        </w:tc>
      </w:tr>
      <w:tr w:rsidR="000309C9" w:rsidRPr="000309C9" w14:paraId="535FFEAE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DE305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AF2E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A20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723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6E6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825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1</w:t>
            </w:r>
          </w:p>
        </w:tc>
      </w:tr>
      <w:tr w:rsidR="000309C9" w:rsidRPr="000309C9" w14:paraId="67E444AE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A2B56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D38B8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A05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1DF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904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D8A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2</w:t>
            </w:r>
          </w:p>
        </w:tc>
      </w:tr>
      <w:tr w:rsidR="000309C9" w:rsidRPr="000309C9" w14:paraId="46FC6BD9" w14:textId="77777777" w:rsidTr="000309C9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3B2BAD5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L001.1S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5A5AC30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ti-I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6F2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EA1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FDD4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0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76B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8</w:t>
            </w:r>
          </w:p>
        </w:tc>
      </w:tr>
      <w:tr w:rsidR="000309C9" w:rsidRPr="000309C9" w14:paraId="35286D74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22DDC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63C7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ADF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B52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594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37FB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.54</w:t>
            </w:r>
          </w:p>
        </w:tc>
      </w:tr>
      <w:tr w:rsidR="000309C9" w:rsidRPr="000309C9" w14:paraId="47B52D97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BC9BD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74641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095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7E17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FB45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416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7</w:t>
            </w:r>
          </w:p>
        </w:tc>
      </w:tr>
      <w:tr w:rsidR="000309C9" w:rsidRPr="000309C9" w14:paraId="64207D9D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2C889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3D89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8BE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BFD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670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B7BD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61</w:t>
            </w:r>
          </w:p>
        </w:tc>
      </w:tr>
      <w:tr w:rsidR="000309C9" w:rsidRPr="000309C9" w14:paraId="7D13D2E3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FD377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0577E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5FC1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46E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EDCE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CD68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</w:tr>
      <w:tr w:rsidR="000309C9" w:rsidRPr="000309C9" w14:paraId="0A069753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E52EF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0A06B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23FA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1872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931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FD13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</w:tr>
      <w:tr w:rsidR="000309C9" w:rsidRPr="000309C9" w14:paraId="36EDBB88" w14:textId="77777777" w:rsidTr="000309C9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80154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7B382" w14:textId="77777777" w:rsidR="000309C9" w:rsidRPr="000309C9" w:rsidRDefault="000309C9" w:rsidP="0003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3A59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440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406C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0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54AF" w14:textId="77777777" w:rsidR="000309C9" w:rsidRPr="000309C9" w:rsidRDefault="000309C9" w:rsidP="0003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309C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</w:tbl>
    <w:p w14:paraId="588653A4" w14:textId="0380B1FA" w:rsidR="00EC1396" w:rsidRPr="00D1355A" w:rsidRDefault="00EC1396" w:rsidP="00EC1396">
      <w:pPr>
        <w:rPr>
          <w:rFonts w:ascii="Arial" w:hAnsi="Arial" w:cs="Arial"/>
        </w:rPr>
      </w:pPr>
    </w:p>
    <w:p w14:paraId="6CC4A893" w14:textId="77777777" w:rsidR="00D1355A" w:rsidRPr="00D1355A" w:rsidRDefault="00D1355A">
      <w:pPr>
        <w:rPr>
          <w:rFonts w:ascii="Arial" w:hAnsi="Arial" w:cs="Arial"/>
          <w:b/>
          <w:bCs/>
        </w:rPr>
      </w:pPr>
      <w:r w:rsidRPr="00D1355A">
        <w:rPr>
          <w:rFonts w:ascii="Arial" w:hAnsi="Arial" w:cs="Arial"/>
          <w:b/>
          <w:bCs/>
        </w:rPr>
        <w:br w:type="page"/>
      </w:r>
    </w:p>
    <w:p w14:paraId="56EE431C" w14:textId="1D30880D" w:rsidR="00D87852" w:rsidRPr="00D1355A" w:rsidRDefault="00701997" w:rsidP="00E80A7C">
      <w:pPr>
        <w:rPr>
          <w:rFonts w:ascii="Arial" w:hAnsi="Arial" w:cs="Arial"/>
        </w:rPr>
      </w:pPr>
      <w:r w:rsidRPr="00D1355A">
        <w:rPr>
          <w:rFonts w:ascii="Arial" w:hAnsi="Arial" w:cs="Arial"/>
          <w:b/>
          <w:bCs/>
        </w:rPr>
        <w:lastRenderedPageBreak/>
        <w:t xml:space="preserve">Table </w:t>
      </w:r>
      <w:r w:rsidR="00A10E44">
        <w:rPr>
          <w:rFonts w:ascii="Arial" w:hAnsi="Arial" w:cs="Arial"/>
          <w:b/>
          <w:bCs/>
        </w:rPr>
        <w:t>S6</w:t>
      </w:r>
      <w:r w:rsidRPr="00D1355A">
        <w:rPr>
          <w:rFonts w:ascii="Arial" w:hAnsi="Arial" w:cs="Arial"/>
          <w:b/>
          <w:bCs/>
        </w:rPr>
        <w:t>:</w:t>
      </w:r>
      <w:r w:rsidRPr="00D1355A">
        <w:rPr>
          <w:rFonts w:ascii="Arial" w:hAnsi="Arial" w:cs="Arial"/>
        </w:rPr>
        <w:t xml:space="preserve"> LogFC and FDR values for pairwise comparisons of functional marker expression between Cluster 6 (C6) and the other eosinophil clusters identified</w:t>
      </w:r>
    </w:p>
    <w:p w14:paraId="3A9449B4" w14:textId="2935CE74" w:rsidR="002D3D4D" w:rsidRPr="00D1355A" w:rsidRDefault="000309C9" w:rsidP="00E80A7C">
      <w:pPr>
        <w:rPr>
          <w:rFonts w:ascii="Arial" w:hAnsi="Arial" w:cs="Arial"/>
        </w:rPr>
      </w:pPr>
      <w:r w:rsidRPr="00D1355A">
        <w:rPr>
          <w:rFonts w:ascii="Arial" w:hAnsi="Arial" w:cs="Arial"/>
          <w:noProof/>
        </w:rPr>
        <w:drawing>
          <wp:inline distT="0" distB="0" distL="0" distR="0" wp14:anchorId="103DFF40" wp14:editId="280AA75E">
            <wp:extent cx="8229600" cy="3001645"/>
            <wp:effectExtent l="0" t="0" r="0" b="0"/>
            <wp:docPr id="19183872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38723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00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C1747" w14:textId="77777777" w:rsidR="002D3D4D" w:rsidRPr="00D1355A" w:rsidRDefault="002D3D4D" w:rsidP="00E80A7C">
      <w:pPr>
        <w:rPr>
          <w:rFonts w:ascii="Arial" w:hAnsi="Arial" w:cs="Arial"/>
        </w:rPr>
      </w:pPr>
    </w:p>
    <w:p w14:paraId="6FB1DC29" w14:textId="77777777" w:rsidR="002D3D4D" w:rsidRPr="00D1355A" w:rsidRDefault="002D3D4D" w:rsidP="00E80A7C">
      <w:pPr>
        <w:rPr>
          <w:rFonts w:ascii="Arial" w:hAnsi="Arial" w:cs="Arial"/>
        </w:rPr>
      </w:pPr>
    </w:p>
    <w:p w14:paraId="6C9AD496" w14:textId="77777777" w:rsidR="002D3D4D" w:rsidRPr="00D1355A" w:rsidRDefault="002D3D4D" w:rsidP="00E80A7C">
      <w:pPr>
        <w:rPr>
          <w:rFonts w:ascii="Arial" w:hAnsi="Arial" w:cs="Arial"/>
        </w:rPr>
      </w:pPr>
    </w:p>
    <w:p w14:paraId="7BAB5F4A" w14:textId="77777777" w:rsidR="002D3D4D" w:rsidRPr="00D1355A" w:rsidRDefault="002D3D4D" w:rsidP="00E80A7C">
      <w:pPr>
        <w:rPr>
          <w:rFonts w:ascii="Arial" w:hAnsi="Arial" w:cs="Arial"/>
        </w:rPr>
      </w:pPr>
    </w:p>
    <w:p w14:paraId="2ABFA431" w14:textId="77777777" w:rsidR="000309C9" w:rsidRPr="00D1355A" w:rsidRDefault="000309C9" w:rsidP="00E80A7C">
      <w:pPr>
        <w:rPr>
          <w:rFonts w:ascii="Arial" w:hAnsi="Arial" w:cs="Arial"/>
        </w:rPr>
      </w:pPr>
    </w:p>
    <w:p w14:paraId="594A1661" w14:textId="77777777" w:rsidR="000309C9" w:rsidRPr="00D1355A" w:rsidRDefault="000309C9" w:rsidP="00E80A7C">
      <w:pPr>
        <w:rPr>
          <w:rFonts w:ascii="Arial" w:hAnsi="Arial" w:cs="Arial"/>
        </w:rPr>
      </w:pPr>
    </w:p>
    <w:p w14:paraId="3CAAE79A" w14:textId="77777777" w:rsidR="000309C9" w:rsidRPr="00D1355A" w:rsidRDefault="000309C9" w:rsidP="00E80A7C">
      <w:pPr>
        <w:rPr>
          <w:rFonts w:ascii="Arial" w:hAnsi="Arial" w:cs="Arial"/>
        </w:rPr>
      </w:pPr>
    </w:p>
    <w:p w14:paraId="593B0E30" w14:textId="77777777" w:rsidR="00D1355A" w:rsidRPr="00D1355A" w:rsidRDefault="00D1355A" w:rsidP="00D1355A">
      <w:pPr>
        <w:spacing w:after="0" w:line="240" w:lineRule="auto"/>
        <w:rPr>
          <w:rFonts w:ascii="Arial" w:hAnsi="Arial" w:cs="Arial"/>
          <w:b/>
          <w:bCs/>
        </w:rPr>
      </w:pPr>
      <w:r w:rsidRPr="00D1355A">
        <w:rPr>
          <w:rFonts w:ascii="Arial" w:hAnsi="Arial" w:cs="Arial"/>
          <w:b/>
          <w:bCs/>
        </w:rPr>
        <w:lastRenderedPageBreak/>
        <w:t>Supplemental Figure Legends:</w:t>
      </w:r>
    </w:p>
    <w:p w14:paraId="7AB5E4E8" w14:textId="641F0AD0" w:rsidR="00D1355A" w:rsidRPr="009E24D0" w:rsidRDefault="00D1355A" w:rsidP="00D1355A">
      <w:pPr>
        <w:spacing w:after="0" w:line="240" w:lineRule="auto"/>
        <w:rPr>
          <w:rFonts w:ascii="Arial" w:hAnsi="Arial" w:cs="Arial"/>
          <w:b/>
          <w:bCs/>
        </w:rPr>
      </w:pPr>
      <w:r w:rsidRPr="00D1355A">
        <w:rPr>
          <w:rFonts w:ascii="Arial" w:hAnsi="Arial" w:cs="Arial"/>
          <w:b/>
          <w:bCs/>
        </w:rPr>
        <w:t xml:space="preserve">Figure S1: Correlation between Cluster 6 proportion and </w:t>
      </w:r>
      <w:r w:rsidR="009E24D0">
        <w:rPr>
          <w:rFonts w:ascii="Arial" w:hAnsi="Arial" w:cs="Arial"/>
          <w:b/>
          <w:bCs/>
        </w:rPr>
        <w:t xml:space="preserve">clinical characteristics of disease. </w:t>
      </w:r>
      <w:r w:rsidR="009E24D0" w:rsidRPr="009E24D0">
        <w:rPr>
          <w:rFonts w:ascii="Arial" w:hAnsi="Arial" w:cs="Arial"/>
        </w:rPr>
        <w:t xml:space="preserve">Spearman correlation shown for correlation testing between Cluster 6 and (A) </w:t>
      </w:r>
      <w:r w:rsidRPr="009E24D0">
        <w:rPr>
          <w:rFonts w:ascii="Arial" w:hAnsi="Arial" w:cs="Arial"/>
        </w:rPr>
        <w:t>Asthma control test (A</w:t>
      </w:r>
      <w:r w:rsidR="009E24D0" w:rsidRPr="009E24D0">
        <w:rPr>
          <w:rFonts w:ascii="Arial" w:hAnsi="Arial" w:cs="Arial"/>
        </w:rPr>
        <w:t>CT</w:t>
      </w:r>
      <w:r w:rsidRPr="009E24D0">
        <w:rPr>
          <w:rFonts w:ascii="Arial" w:hAnsi="Arial" w:cs="Arial"/>
        </w:rPr>
        <w:t xml:space="preserve">) score, </w:t>
      </w:r>
      <w:r w:rsidR="009E24D0" w:rsidRPr="009E24D0">
        <w:rPr>
          <w:rFonts w:ascii="Arial" w:hAnsi="Arial" w:cs="Arial"/>
        </w:rPr>
        <w:t xml:space="preserve">(B) </w:t>
      </w:r>
      <w:r w:rsidRPr="009E24D0">
        <w:rPr>
          <w:rFonts w:ascii="Arial" w:hAnsi="Arial" w:cs="Arial"/>
        </w:rPr>
        <w:t xml:space="preserve">FEV1 (% predicted), and </w:t>
      </w:r>
      <w:r w:rsidR="009E24D0" w:rsidRPr="009E24D0">
        <w:rPr>
          <w:rFonts w:ascii="Arial" w:hAnsi="Arial" w:cs="Arial"/>
        </w:rPr>
        <w:t xml:space="preserve">(C) </w:t>
      </w:r>
      <w:r w:rsidRPr="009E24D0">
        <w:rPr>
          <w:rFonts w:ascii="Arial" w:hAnsi="Arial" w:cs="Arial"/>
        </w:rPr>
        <w:t xml:space="preserve">FEV1/FVC. </w:t>
      </w:r>
    </w:p>
    <w:p w14:paraId="4F4E4EE2" w14:textId="43B3F00F" w:rsidR="00D1355A" w:rsidRPr="00D1355A" w:rsidRDefault="00D243E4" w:rsidP="00D243E4">
      <w:pPr>
        <w:pStyle w:val="NormalWeb"/>
        <w:rPr>
          <w:rFonts w:ascii="Arial" w:hAnsi="Arial" w:cs="Arial"/>
          <w:b/>
          <w:bCs/>
        </w:rPr>
      </w:pPr>
      <w:r w:rsidRPr="00D243E4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2</w:t>
      </w:r>
      <w:r w:rsidRPr="00D243E4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Alarmin receptor</w:t>
      </w:r>
      <w:r w:rsidRPr="00D243E4">
        <w:rPr>
          <w:rFonts w:ascii="Arial" w:hAnsi="Arial" w:cs="Arial"/>
          <w:b/>
          <w:bCs/>
        </w:rPr>
        <w:t xml:space="preserve"> marker expression across eosinophil subtypes. </w:t>
      </w:r>
      <w:r w:rsidRPr="00D243E4">
        <w:rPr>
          <w:rFonts w:ascii="Arial" w:hAnsi="Arial" w:cs="Arial"/>
        </w:rPr>
        <w:t>Boxplots show sample-level median expression in cluster 6 compared with all other eosinophil clusters pooled. Each point represents a single sample. Center lines indicate medians, boxes represent interquartile ranges (IQR</w:t>
      </w:r>
      <w:proofErr w:type="gramStart"/>
      <w:r w:rsidRPr="00D243E4">
        <w:rPr>
          <w:rFonts w:ascii="Arial" w:hAnsi="Arial" w:cs="Arial"/>
        </w:rPr>
        <w:t>)</w:t>
      </w:r>
      <w:proofErr w:type="gramEnd"/>
      <w:r w:rsidRPr="00D243E4">
        <w:rPr>
          <w:rFonts w:ascii="Arial" w:hAnsi="Arial" w:cs="Arial"/>
        </w:rPr>
        <w:t xml:space="preserve"> and whiskers extend to 1.5× IQR. </w:t>
      </w:r>
    </w:p>
    <w:p w14:paraId="0C3D6BBA" w14:textId="6B9B2F1B" w:rsidR="00D1355A" w:rsidRDefault="00D1355A" w:rsidP="00D243E4">
      <w:pPr>
        <w:spacing w:after="0" w:line="240" w:lineRule="auto"/>
        <w:rPr>
          <w:rFonts w:ascii="Arial" w:hAnsi="Arial" w:cs="Arial"/>
          <w:b/>
          <w:bCs/>
        </w:rPr>
      </w:pPr>
      <w:r w:rsidRPr="00D1355A">
        <w:rPr>
          <w:rFonts w:ascii="Arial" w:hAnsi="Arial" w:cs="Arial"/>
          <w:b/>
          <w:bCs/>
        </w:rPr>
        <w:t>Figure S3: Functional marker expression comparison between Cluster 6 and all remaining eosinophil clusters</w:t>
      </w:r>
      <w:r w:rsidR="00D243E4">
        <w:rPr>
          <w:rFonts w:ascii="Arial" w:hAnsi="Arial" w:cs="Arial"/>
          <w:b/>
          <w:bCs/>
        </w:rPr>
        <w:t xml:space="preserve"> (B)</w:t>
      </w:r>
      <w:r w:rsidRPr="00D1355A">
        <w:rPr>
          <w:rFonts w:ascii="Arial" w:hAnsi="Arial" w:cs="Arial"/>
          <w:b/>
          <w:bCs/>
        </w:rPr>
        <w:t>.</w:t>
      </w:r>
      <w:r w:rsidR="00D243E4">
        <w:rPr>
          <w:rFonts w:ascii="Arial" w:hAnsi="Arial" w:cs="Arial"/>
          <w:b/>
          <w:bCs/>
        </w:rPr>
        <w:t xml:space="preserve"> </w:t>
      </w:r>
      <w:r w:rsidRPr="00D1355A">
        <w:rPr>
          <w:rFonts w:ascii="Arial" w:hAnsi="Arial" w:cs="Arial"/>
        </w:rPr>
        <w:t xml:space="preserve">Heatmap showing log2 fold-change in marker expression for cluster 6 relative to each of the remaining eosinophil clusters (C1–C5, C7–C8). Values represent log2 fold-change calculated from median expression levels, with positive values (red) indicating higher expression in cluster 6 and negative values (blue) indicating lower expression. Each cell displays the log2 fold-change and corresponding false discovery rate (FDR) derived from Wilcoxon rank-sum testing with Benjamini–Hochberg correction. </w:t>
      </w:r>
    </w:p>
    <w:p w14:paraId="179467A3" w14:textId="77777777" w:rsidR="00D243E4" w:rsidRDefault="00D243E4" w:rsidP="00D243E4">
      <w:pPr>
        <w:spacing w:after="0" w:line="240" w:lineRule="auto"/>
        <w:rPr>
          <w:rFonts w:ascii="Arial" w:hAnsi="Arial" w:cs="Arial"/>
          <w:b/>
          <w:bCs/>
        </w:rPr>
      </w:pPr>
    </w:p>
    <w:p w14:paraId="0570A2F3" w14:textId="734FA15A" w:rsidR="00D243E4" w:rsidRPr="00D1355A" w:rsidRDefault="00D243E4" w:rsidP="00D243E4">
      <w:pPr>
        <w:spacing w:after="0" w:line="240" w:lineRule="auto"/>
        <w:rPr>
          <w:rFonts w:ascii="Arial" w:hAnsi="Arial" w:cs="Arial"/>
        </w:rPr>
      </w:pPr>
      <w:r w:rsidRPr="00D1355A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4</w:t>
      </w:r>
      <w:r w:rsidRPr="00D1355A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Functional marker expression between Cluster 6 and each other eosinophil cluster identified.</w:t>
      </w:r>
      <w:r w:rsidRPr="00D1355A">
        <w:rPr>
          <w:rFonts w:ascii="Arial" w:hAnsi="Arial" w:cs="Arial"/>
        </w:rPr>
        <w:t xml:space="preserve"> </w:t>
      </w:r>
    </w:p>
    <w:p w14:paraId="4D27FAC0" w14:textId="5B757C68" w:rsidR="00D243E4" w:rsidRPr="00D1355A" w:rsidRDefault="00D243E4" w:rsidP="00D243E4">
      <w:pPr>
        <w:spacing w:after="0" w:line="240" w:lineRule="auto"/>
        <w:rPr>
          <w:rFonts w:ascii="Arial" w:hAnsi="Arial" w:cs="Arial"/>
        </w:rPr>
      </w:pPr>
      <w:r w:rsidRPr="00D1355A">
        <w:rPr>
          <w:rFonts w:ascii="Arial" w:hAnsi="Arial" w:cs="Arial"/>
        </w:rPr>
        <w:t>Boxplots show sample-level median expression within each cluster. Center lines indicate medians, boxes represent interquartile ranges (IQR</w:t>
      </w:r>
      <w:proofErr w:type="gramStart"/>
      <w:r w:rsidRPr="00D1355A">
        <w:rPr>
          <w:rFonts w:ascii="Arial" w:hAnsi="Arial" w:cs="Arial"/>
        </w:rPr>
        <w:t>)</w:t>
      </w:r>
      <w:proofErr w:type="gramEnd"/>
      <w:r w:rsidRPr="00D1355A">
        <w:rPr>
          <w:rFonts w:ascii="Arial" w:hAnsi="Arial" w:cs="Arial"/>
        </w:rPr>
        <w:t xml:space="preserve"> and whiskers extend to 1.5× IQR. Each point represents the median expression value for a given sample within the indicated cluster</w:t>
      </w:r>
      <w:r>
        <w:rPr>
          <w:rFonts w:ascii="Arial" w:hAnsi="Arial" w:cs="Arial"/>
        </w:rPr>
        <w:t xml:space="preserve">. </w:t>
      </w:r>
      <w:r>
        <w:t xml:space="preserve">Functional markers are separated into </w:t>
      </w:r>
      <w:r w:rsidRPr="000042F4">
        <w:t>(A)</w:t>
      </w:r>
      <w:r w:rsidRPr="000042F4">
        <w:rPr>
          <w:b/>
          <w:bCs/>
        </w:rPr>
        <w:t xml:space="preserve"> </w:t>
      </w:r>
      <w:r w:rsidRPr="000042F4">
        <w:t xml:space="preserve">eosinophil activation and trafficking markers, and (B) </w:t>
      </w:r>
      <w:r>
        <w:t>innate and n</w:t>
      </w:r>
      <w:r w:rsidRPr="000042F4">
        <w:t>on-T2 inflammatory mediators</w:t>
      </w:r>
      <w:r>
        <w:t>, and (C) Alarmin receptor expression.</w:t>
      </w:r>
    </w:p>
    <w:p w14:paraId="58F015DE" w14:textId="636DB9E9" w:rsidR="000309C9" w:rsidRPr="00D243E4" w:rsidRDefault="00D1355A" w:rsidP="00E80A7C">
      <w:pPr>
        <w:rPr>
          <w:rFonts w:ascii="Arial" w:hAnsi="Arial" w:cs="Arial"/>
          <w:b/>
          <w:bCs/>
        </w:rPr>
      </w:pPr>
      <w:r w:rsidRPr="00D1355A">
        <w:rPr>
          <w:rFonts w:ascii="Arial" w:hAnsi="Arial" w:cs="Arial"/>
          <w:b/>
          <w:bCs/>
        </w:rPr>
        <w:br w:type="page"/>
      </w:r>
      <w:r w:rsidR="002D3D4D" w:rsidRPr="00D1355A">
        <w:rPr>
          <w:rFonts w:ascii="Arial" w:hAnsi="Arial" w:cs="Arial"/>
          <w:b/>
          <w:bCs/>
        </w:rPr>
        <w:lastRenderedPageBreak/>
        <w:t>Figure S1</w:t>
      </w:r>
      <w:r w:rsidR="000977A5">
        <w:rPr>
          <w:rFonts w:ascii="Arial" w:hAnsi="Arial" w:cs="Arial"/>
        </w:rPr>
        <w:t xml:space="preserve">: </w:t>
      </w:r>
    </w:p>
    <w:p w14:paraId="3291CB56" w14:textId="050E002A" w:rsidR="00AB0CAC" w:rsidRPr="00D1355A" w:rsidRDefault="000309C9" w:rsidP="00E80A7C">
      <w:pPr>
        <w:rPr>
          <w:rFonts w:ascii="Arial" w:hAnsi="Arial" w:cs="Arial"/>
        </w:rPr>
      </w:pPr>
      <w:r w:rsidRPr="00D1355A">
        <w:rPr>
          <w:rFonts w:ascii="Arial" w:hAnsi="Arial" w:cs="Arial"/>
          <w:noProof/>
        </w:rPr>
        <w:t xml:space="preserve">  </w:t>
      </w:r>
      <w:r w:rsidR="000977A5" w:rsidRPr="000977A5">
        <w:rPr>
          <w:rFonts w:ascii="Arial" w:hAnsi="Arial" w:cs="Arial"/>
          <w:noProof/>
        </w:rPr>
        <w:drawing>
          <wp:inline distT="0" distB="0" distL="0" distR="0" wp14:anchorId="0529051B" wp14:editId="48EE9F33">
            <wp:extent cx="8715157" cy="2441051"/>
            <wp:effectExtent l="0" t="0" r="0" b="0"/>
            <wp:docPr id="14585842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58425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756524" cy="2452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BB506" w14:textId="77777777" w:rsidR="00D1355A" w:rsidRDefault="00D1355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5963D74" w14:textId="06E0647D" w:rsidR="000309C9" w:rsidRPr="00D1355A" w:rsidRDefault="000309C9" w:rsidP="00E80A7C">
      <w:pPr>
        <w:rPr>
          <w:rFonts w:ascii="Arial" w:hAnsi="Arial" w:cs="Arial"/>
          <w:b/>
          <w:bCs/>
        </w:rPr>
      </w:pPr>
      <w:r w:rsidRPr="00D1355A">
        <w:rPr>
          <w:rFonts w:ascii="Arial" w:hAnsi="Arial" w:cs="Arial"/>
          <w:b/>
          <w:bCs/>
        </w:rPr>
        <w:lastRenderedPageBreak/>
        <w:t>Figure S2:</w:t>
      </w:r>
    </w:p>
    <w:p w14:paraId="5CFB3D13" w14:textId="63DEDFFE" w:rsidR="002D3D4D" w:rsidRPr="00D1355A" w:rsidRDefault="00D243E4" w:rsidP="00E80A7C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8440B61" wp14:editId="175B5DA1">
            <wp:extent cx="5486400" cy="3467100"/>
            <wp:effectExtent l="0" t="0" r="0" b="0"/>
            <wp:docPr id="64444215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442154" name="Picture 1" descr="A screenshot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4897D" w14:textId="77777777" w:rsidR="00D243E4" w:rsidRDefault="00D243E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D39EFC6" w14:textId="690D391A" w:rsidR="00AB0CAC" w:rsidRPr="00D1355A" w:rsidRDefault="00AB0CAC" w:rsidP="00E80A7C">
      <w:pPr>
        <w:rPr>
          <w:rFonts w:ascii="Arial" w:hAnsi="Arial" w:cs="Arial"/>
          <w:b/>
          <w:bCs/>
        </w:rPr>
      </w:pPr>
      <w:r w:rsidRPr="00D1355A">
        <w:rPr>
          <w:rFonts w:ascii="Arial" w:hAnsi="Arial" w:cs="Arial"/>
          <w:b/>
          <w:bCs/>
        </w:rPr>
        <w:lastRenderedPageBreak/>
        <w:t xml:space="preserve">Figure S3: </w:t>
      </w:r>
    </w:p>
    <w:p w14:paraId="6A0551CD" w14:textId="11636EBF" w:rsidR="00D87852" w:rsidRPr="00D1355A" w:rsidRDefault="00D87852" w:rsidP="00E80A7C">
      <w:pPr>
        <w:rPr>
          <w:rFonts w:ascii="Arial" w:hAnsi="Arial" w:cs="Arial"/>
        </w:rPr>
      </w:pPr>
      <w:r w:rsidRPr="00D1355A">
        <w:rPr>
          <w:rFonts w:ascii="Arial" w:hAnsi="Arial" w:cs="Arial"/>
          <w:noProof/>
        </w:rPr>
        <w:drawing>
          <wp:inline distT="0" distB="0" distL="0" distR="0" wp14:anchorId="2E9C560D" wp14:editId="3311B523">
            <wp:extent cx="5626100" cy="4127500"/>
            <wp:effectExtent l="0" t="0" r="0" b="0"/>
            <wp:docPr id="623926492" name="Picture 1" descr="A diagram of a comparison clus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3926492" name="Picture 1" descr="A diagram of a comparison cluster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610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F9092" w14:textId="77777777" w:rsidR="003B4F07" w:rsidRPr="00D1355A" w:rsidRDefault="003B4F07" w:rsidP="00E80A7C">
      <w:pPr>
        <w:rPr>
          <w:rFonts w:ascii="Arial" w:hAnsi="Arial" w:cs="Arial"/>
        </w:rPr>
      </w:pPr>
    </w:p>
    <w:p w14:paraId="1D27E06F" w14:textId="77777777" w:rsidR="00D1355A" w:rsidRPr="00D1355A" w:rsidRDefault="00D1355A" w:rsidP="00E80A7C">
      <w:pPr>
        <w:rPr>
          <w:rFonts w:ascii="Arial" w:hAnsi="Arial" w:cs="Arial"/>
        </w:rPr>
      </w:pPr>
    </w:p>
    <w:p w14:paraId="4600610C" w14:textId="453293E6" w:rsidR="00D243E4" w:rsidRDefault="00D243E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060AA88" w14:textId="6E337920" w:rsidR="00D1355A" w:rsidRPr="00E0185B" w:rsidRDefault="00D243E4" w:rsidP="00E80A7C">
      <w:pPr>
        <w:rPr>
          <w:rFonts w:ascii="Arial" w:hAnsi="Arial" w:cs="Arial"/>
          <w:b/>
          <w:bCs/>
        </w:rPr>
      </w:pPr>
      <w:r w:rsidRPr="00E0185B">
        <w:rPr>
          <w:rFonts w:ascii="Arial" w:hAnsi="Arial" w:cs="Arial"/>
          <w:b/>
          <w:bCs/>
        </w:rPr>
        <w:lastRenderedPageBreak/>
        <w:t>Figure S4:</w:t>
      </w:r>
    </w:p>
    <w:p w14:paraId="23FBBE23" w14:textId="15EEBA83" w:rsidR="00D87852" w:rsidRPr="00D1355A" w:rsidRDefault="00E0185B" w:rsidP="00E80A7C">
      <w:pPr>
        <w:rPr>
          <w:rFonts w:ascii="Arial" w:hAnsi="Arial" w:cs="Arial"/>
        </w:rPr>
      </w:pPr>
      <w:r w:rsidRPr="00E0185B">
        <w:rPr>
          <w:rFonts w:ascii="Arial" w:hAnsi="Arial" w:cs="Arial"/>
          <w:noProof/>
        </w:rPr>
        <w:drawing>
          <wp:inline distT="0" distB="0" distL="0" distR="0" wp14:anchorId="2C6E4C35" wp14:editId="5EAC8C74">
            <wp:extent cx="5119198" cy="5386812"/>
            <wp:effectExtent l="0" t="0" r="0" b="0"/>
            <wp:docPr id="19244307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43071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27417" cy="539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87852" w:rsidRPr="00D1355A" w:rsidSect="007019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4600DF"/>
    <w:multiLevelType w:val="hybridMultilevel"/>
    <w:tmpl w:val="252A44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D21A63"/>
    <w:multiLevelType w:val="hybridMultilevel"/>
    <w:tmpl w:val="FBB63A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E73974"/>
    <w:multiLevelType w:val="hybridMultilevel"/>
    <w:tmpl w:val="678A8D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F30722"/>
    <w:multiLevelType w:val="hybridMultilevel"/>
    <w:tmpl w:val="BCA8155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7A20A1"/>
    <w:multiLevelType w:val="hybridMultilevel"/>
    <w:tmpl w:val="678A8DF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A464BE"/>
    <w:multiLevelType w:val="hybridMultilevel"/>
    <w:tmpl w:val="BCA8155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0678579">
    <w:abstractNumId w:val="1"/>
  </w:num>
  <w:num w:numId="2" w16cid:durableId="1062674804">
    <w:abstractNumId w:val="0"/>
  </w:num>
  <w:num w:numId="3" w16cid:durableId="1051728264">
    <w:abstractNumId w:val="2"/>
  </w:num>
  <w:num w:numId="4" w16cid:durableId="1760367491">
    <w:abstractNumId w:val="4"/>
  </w:num>
  <w:num w:numId="5" w16cid:durableId="1962421268">
    <w:abstractNumId w:val="3"/>
  </w:num>
  <w:num w:numId="6" w16cid:durableId="1856018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A7C"/>
    <w:rsid w:val="000179FE"/>
    <w:rsid w:val="00023812"/>
    <w:rsid w:val="000309C9"/>
    <w:rsid w:val="00040A46"/>
    <w:rsid w:val="00041443"/>
    <w:rsid w:val="000762BA"/>
    <w:rsid w:val="000977A5"/>
    <w:rsid w:val="000B512F"/>
    <w:rsid w:val="000D4178"/>
    <w:rsid w:val="000E0646"/>
    <w:rsid w:val="001132F1"/>
    <w:rsid w:val="0012593D"/>
    <w:rsid w:val="00131E10"/>
    <w:rsid w:val="00143311"/>
    <w:rsid w:val="00197A03"/>
    <w:rsid w:val="001A14A2"/>
    <w:rsid w:val="001B3F91"/>
    <w:rsid w:val="001C26CB"/>
    <w:rsid w:val="00205785"/>
    <w:rsid w:val="00205CB4"/>
    <w:rsid w:val="00213EB0"/>
    <w:rsid w:val="00226B80"/>
    <w:rsid w:val="00227B70"/>
    <w:rsid w:val="002422D8"/>
    <w:rsid w:val="002460B7"/>
    <w:rsid w:val="00255FDE"/>
    <w:rsid w:val="00257063"/>
    <w:rsid w:val="002A38FB"/>
    <w:rsid w:val="002A468D"/>
    <w:rsid w:val="002C4F02"/>
    <w:rsid w:val="002D3D4D"/>
    <w:rsid w:val="00345BD0"/>
    <w:rsid w:val="0038185F"/>
    <w:rsid w:val="003A67E5"/>
    <w:rsid w:val="003B4F07"/>
    <w:rsid w:val="003C32D9"/>
    <w:rsid w:val="003E63BF"/>
    <w:rsid w:val="003E7D82"/>
    <w:rsid w:val="003F1608"/>
    <w:rsid w:val="003F3073"/>
    <w:rsid w:val="003F4EA6"/>
    <w:rsid w:val="00401EDC"/>
    <w:rsid w:val="00431849"/>
    <w:rsid w:val="00463392"/>
    <w:rsid w:val="00470344"/>
    <w:rsid w:val="004710AD"/>
    <w:rsid w:val="00487CB2"/>
    <w:rsid w:val="004A4724"/>
    <w:rsid w:val="004C0499"/>
    <w:rsid w:val="00503218"/>
    <w:rsid w:val="005049BA"/>
    <w:rsid w:val="00521973"/>
    <w:rsid w:val="005237DC"/>
    <w:rsid w:val="00543F44"/>
    <w:rsid w:val="005536EB"/>
    <w:rsid w:val="005968F9"/>
    <w:rsid w:val="005D2160"/>
    <w:rsid w:val="005F27DA"/>
    <w:rsid w:val="00652D84"/>
    <w:rsid w:val="00680BA8"/>
    <w:rsid w:val="00697999"/>
    <w:rsid w:val="006A06B4"/>
    <w:rsid w:val="006C26E9"/>
    <w:rsid w:val="006C7D8B"/>
    <w:rsid w:val="006D73F4"/>
    <w:rsid w:val="00701997"/>
    <w:rsid w:val="00736627"/>
    <w:rsid w:val="0078102F"/>
    <w:rsid w:val="00792DA6"/>
    <w:rsid w:val="00801BEA"/>
    <w:rsid w:val="008474E5"/>
    <w:rsid w:val="00852FC3"/>
    <w:rsid w:val="00891DB3"/>
    <w:rsid w:val="008A235D"/>
    <w:rsid w:val="008A379F"/>
    <w:rsid w:val="008C253F"/>
    <w:rsid w:val="00944EA1"/>
    <w:rsid w:val="0099481F"/>
    <w:rsid w:val="009E24D0"/>
    <w:rsid w:val="009F0556"/>
    <w:rsid w:val="009F544E"/>
    <w:rsid w:val="00A10E44"/>
    <w:rsid w:val="00A16509"/>
    <w:rsid w:val="00A472D4"/>
    <w:rsid w:val="00A63B3C"/>
    <w:rsid w:val="00AB0CAC"/>
    <w:rsid w:val="00AC485C"/>
    <w:rsid w:val="00B242BB"/>
    <w:rsid w:val="00B643BA"/>
    <w:rsid w:val="00BD61A3"/>
    <w:rsid w:val="00BD72B3"/>
    <w:rsid w:val="00C375B5"/>
    <w:rsid w:val="00C37EFC"/>
    <w:rsid w:val="00C40191"/>
    <w:rsid w:val="00C41053"/>
    <w:rsid w:val="00C670C0"/>
    <w:rsid w:val="00CA5B38"/>
    <w:rsid w:val="00CB7B0F"/>
    <w:rsid w:val="00CC0005"/>
    <w:rsid w:val="00CC63C4"/>
    <w:rsid w:val="00CE318C"/>
    <w:rsid w:val="00CE5885"/>
    <w:rsid w:val="00D1355A"/>
    <w:rsid w:val="00D23652"/>
    <w:rsid w:val="00D243E4"/>
    <w:rsid w:val="00D2681D"/>
    <w:rsid w:val="00D3733D"/>
    <w:rsid w:val="00D55936"/>
    <w:rsid w:val="00D621FA"/>
    <w:rsid w:val="00D87852"/>
    <w:rsid w:val="00DC2EF3"/>
    <w:rsid w:val="00DC3C6C"/>
    <w:rsid w:val="00E0185B"/>
    <w:rsid w:val="00E63255"/>
    <w:rsid w:val="00E80A7C"/>
    <w:rsid w:val="00E86A43"/>
    <w:rsid w:val="00EA7B3F"/>
    <w:rsid w:val="00EC1396"/>
    <w:rsid w:val="00F3421A"/>
    <w:rsid w:val="00FC0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1BBD9"/>
  <w15:chartTrackingRefBased/>
  <w15:docId w15:val="{480EE04F-96DF-4641-8079-070D60C48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237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8785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04144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1443"/>
    <w:rPr>
      <w:color w:val="96607D"/>
      <w:u w:val="single"/>
    </w:rPr>
  </w:style>
  <w:style w:type="paragraph" w:customStyle="1" w:styleId="msonormal0">
    <w:name w:val="msonormal"/>
    <w:basedOn w:val="Normal"/>
    <w:rsid w:val="000414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04144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6">
    <w:name w:val="xl66"/>
    <w:basedOn w:val="Normal"/>
    <w:rsid w:val="0004144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67">
    <w:name w:val="xl67"/>
    <w:basedOn w:val="Normal"/>
    <w:rsid w:val="000414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D0D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kern w:val="0"/>
      <w:sz w:val="22"/>
      <w:szCs w:val="22"/>
      <w14:ligatures w14:val="none"/>
    </w:rPr>
  </w:style>
  <w:style w:type="paragraph" w:customStyle="1" w:styleId="xl68">
    <w:name w:val="xl68"/>
    <w:basedOn w:val="Normal"/>
    <w:rsid w:val="000414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xl69">
    <w:name w:val="xl69"/>
    <w:basedOn w:val="Normal"/>
    <w:rsid w:val="000414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2"/>
      <w:szCs w:val="22"/>
      <w14:ligatures w14:val="none"/>
    </w:rPr>
  </w:style>
  <w:style w:type="paragraph" w:customStyle="1" w:styleId="xl70">
    <w:name w:val="xl70"/>
    <w:basedOn w:val="Normal"/>
    <w:rsid w:val="000414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2"/>
      <w:szCs w:val="22"/>
      <w14:ligatures w14:val="none"/>
    </w:rPr>
  </w:style>
  <w:style w:type="paragraph" w:customStyle="1" w:styleId="xl71">
    <w:name w:val="xl71"/>
    <w:basedOn w:val="Normal"/>
    <w:rsid w:val="000414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xl72">
    <w:name w:val="xl72"/>
    <w:basedOn w:val="Normal"/>
    <w:rsid w:val="000414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2"/>
      <w:szCs w:val="22"/>
      <w14:ligatures w14:val="none"/>
    </w:rPr>
  </w:style>
  <w:style w:type="paragraph" w:customStyle="1" w:styleId="xl73">
    <w:name w:val="xl73"/>
    <w:basedOn w:val="Normal"/>
    <w:rsid w:val="000414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xl74">
    <w:name w:val="xl74"/>
    <w:basedOn w:val="Normal"/>
    <w:rsid w:val="000414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2"/>
      <w:szCs w:val="22"/>
      <w14:ligatures w14:val="none"/>
    </w:rPr>
  </w:style>
  <w:style w:type="paragraph" w:customStyle="1" w:styleId="xl75">
    <w:name w:val="xl75"/>
    <w:basedOn w:val="Normal"/>
    <w:rsid w:val="000414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EFB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xl76">
    <w:name w:val="xl76"/>
    <w:basedOn w:val="Normal"/>
    <w:rsid w:val="000414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EFB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2"/>
      <w:szCs w:val="22"/>
      <w14:ligatures w14:val="none"/>
    </w:rPr>
  </w:style>
  <w:style w:type="paragraph" w:customStyle="1" w:styleId="xl77">
    <w:name w:val="xl77"/>
    <w:basedOn w:val="Normal"/>
    <w:rsid w:val="000414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xl78">
    <w:name w:val="xl78"/>
    <w:basedOn w:val="Normal"/>
    <w:rsid w:val="000414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2"/>
      <w:szCs w:val="22"/>
      <w14:ligatures w14:val="none"/>
    </w:rPr>
  </w:style>
  <w:style w:type="paragraph" w:customStyle="1" w:styleId="xl79">
    <w:name w:val="xl79"/>
    <w:basedOn w:val="Normal"/>
    <w:rsid w:val="00041443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80">
    <w:name w:val="xl80"/>
    <w:basedOn w:val="Normal"/>
    <w:rsid w:val="0004144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81">
    <w:name w:val="xl81"/>
    <w:basedOn w:val="Normal"/>
    <w:rsid w:val="00041443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82">
    <w:name w:val="xl82"/>
    <w:basedOn w:val="Normal"/>
    <w:rsid w:val="0004144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83">
    <w:name w:val="xl83"/>
    <w:basedOn w:val="Normal"/>
    <w:rsid w:val="0004144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84">
    <w:name w:val="xl84"/>
    <w:basedOn w:val="Normal"/>
    <w:rsid w:val="0004144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041443"/>
  </w:style>
  <w:style w:type="paragraph" w:customStyle="1" w:styleId="xl85">
    <w:name w:val="xl85"/>
    <w:basedOn w:val="Normal"/>
    <w:rsid w:val="0004144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86">
    <w:name w:val="xl86"/>
    <w:basedOn w:val="Normal"/>
    <w:rsid w:val="0004144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87">
    <w:name w:val="xl87"/>
    <w:basedOn w:val="Normal"/>
    <w:rsid w:val="0004144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88">
    <w:name w:val="xl88"/>
    <w:basedOn w:val="Normal"/>
    <w:rsid w:val="000414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89">
    <w:name w:val="xl89"/>
    <w:basedOn w:val="Normal"/>
    <w:rsid w:val="0004144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90">
    <w:name w:val="xl90"/>
    <w:basedOn w:val="Normal"/>
    <w:rsid w:val="0004144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237DC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ListParagraph">
    <w:name w:val="List Paragraph"/>
    <w:basedOn w:val="Normal"/>
    <w:uiPriority w:val="1"/>
    <w:qFormat/>
    <w:rsid w:val="005237DC"/>
    <w:pPr>
      <w:spacing w:line="259" w:lineRule="auto"/>
      <w:ind w:left="720"/>
      <w:contextualSpacing/>
    </w:pPr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D24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gw97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333</Words>
  <Characters>760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Gabriella</dc:creator>
  <cp:keywords/>
  <dc:description/>
  <cp:lastModifiedBy>Wilson, Gabriella</cp:lastModifiedBy>
  <cp:revision>2</cp:revision>
  <dcterms:created xsi:type="dcterms:W3CDTF">2026-06-12T18:01:00Z</dcterms:created>
  <dcterms:modified xsi:type="dcterms:W3CDTF">2026-06-12T18:01:00Z</dcterms:modified>
</cp:coreProperties>
</file>